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9C1" w:rsidRDefault="0026751A" w:rsidP="001919C1">
      <w:pPr>
        <w:widowControl/>
        <w:spacing w:line="480" w:lineRule="auto"/>
        <w:rPr>
          <w:rFonts w:ascii="Times New Roman" w:hAnsi="Times New Roman" w:cs="Times New Roman"/>
          <w:color w:val="000000"/>
          <w:szCs w:val="21"/>
        </w:rPr>
      </w:pPr>
      <w:bookmarkStart w:id="0" w:name="OLE_LINK7"/>
      <w:bookmarkStart w:id="1" w:name="OLE_LINK8"/>
      <w:bookmarkStart w:id="2" w:name="OLE_LINK9"/>
      <w:r w:rsidRPr="0026751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bookmarkStart w:id="3" w:name="_GoBack"/>
      <w:bookmarkEnd w:id="3"/>
      <w:r w:rsidR="006965C0" w:rsidRPr="006965C0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ED00D8" w:rsidRPr="00ED00D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919C1">
        <w:rPr>
          <w:rFonts w:ascii="Times New Roman" w:hAnsi="Times New Roman" w:cs="Times New Roman"/>
          <w:color w:val="000000"/>
          <w:szCs w:val="21"/>
        </w:rPr>
        <w:t xml:space="preserve">Literature used to buildup fish species lists in </w:t>
      </w:r>
      <w:r w:rsidR="00B43C4E">
        <w:rPr>
          <w:rFonts w:ascii="Times New Roman" w:hAnsi="Times New Roman" w:cs="Times New Roman" w:hint="eastAsia"/>
          <w:color w:val="000000"/>
          <w:szCs w:val="21"/>
        </w:rPr>
        <w:t xml:space="preserve">the </w:t>
      </w:r>
      <w:r w:rsidR="001919C1">
        <w:rPr>
          <w:rFonts w:ascii="Times New Roman" w:hAnsi="Times New Roman" w:cs="Times New Roman"/>
          <w:color w:val="000000"/>
          <w:szCs w:val="21"/>
        </w:rPr>
        <w:t xml:space="preserve">historical (1980-2000), and </w:t>
      </w:r>
      <w:r w:rsidR="008C72D9">
        <w:rPr>
          <w:rFonts w:ascii="Times New Roman" w:hAnsi="Times New Roman" w:cs="Times New Roman"/>
          <w:color w:val="000000"/>
          <w:szCs w:val="21"/>
        </w:rPr>
        <w:t>the</w:t>
      </w:r>
      <w:r w:rsidR="008C72D9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1919C1">
        <w:rPr>
          <w:rFonts w:ascii="Times New Roman" w:hAnsi="Times New Roman" w:cs="Times New Roman"/>
          <w:color w:val="000000"/>
          <w:szCs w:val="21"/>
        </w:rPr>
        <w:t>current (2000-201</w:t>
      </w:r>
      <w:r w:rsidR="00D063EE">
        <w:rPr>
          <w:rFonts w:ascii="Times New Roman" w:hAnsi="Times New Roman" w:cs="Times New Roman" w:hint="eastAsia"/>
          <w:color w:val="000000"/>
          <w:szCs w:val="21"/>
        </w:rPr>
        <w:t>7</w:t>
      </w:r>
      <w:r w:rsidR="001919C1">
        <w:rPr>
          <w:rFonts w:ascii="Times New Roman" w:hAnsi="Times New Roman" w:cs="Times New Roman"/>
          <w:color w:val="000000"/>
          <w:szCs w:val="21"/>
        </w:rPr>
        <w:t xml:space="preserve">) periods in Poyang </w:t>
      </w:r>
      <w:r w:rsidR="00B43C4E">
        <w:rPr>
          <w:rFonts w:ascii="Times New Roman" w:hAnsi="Times New Roman" w:cs="Times New Roman" w:hint="eastAsia"/>
          <w:color w:val="000000"/>
          <w:szCs w:val="21"/>
        </w:rPr>
        <w:t xml:space="preserve">Lake </w:t>
      </w:r>
      <w:r w:rsidR="00B43C4E">
        <w:rPr>
          <w:rFonts w:ascii="Times New Roman" w:hAnsi="Times New Roman" w:cs="Times New Roman"/>
          <w:color w:val="000000"/>
          <w:szCs w:val="21"/>
        </w:rPr>
        <w:t>Basin</w:t>
      </w:r>
      <w:r w:rsidR="001919C1">
        <w:rPr>
          <w:rFonts w:ascii="Times New Roman" w:hAnsi="Times New Roman" w:cs="Times New Roman"/>
          <w:color w:val="000000"/>
          <w:szCs w:val="21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2511"/>
        <w:gridCol w:w="3647"/>
      </w:tblGrid>
      <w:tr w:rsidR="001919C1" w:rsidTr="001250CD"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:rsidR="001919C1" w:rsidRDefault="001919C1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in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1919C1" w:rsidRDefault="001919C1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DC656B">
              <w:rPr>
                <w:rFonts w:ascii="Times New Roman" w:hAnsi="Times New Roman" w:cs="Times New Roman"/>
                <w:szCs w:val="21"/>
              </w:rPr>
              <w:t>Historical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:rsidR="001919C1" w:rsidRDefault="001919C1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DC656B">
              <w:rPr>
                <w:rFonts w:ascii="Times New Roman" w:hAnsi="Times New Roman" w:cs="Times New Roman"/>
                <w:color w:val="231F20"/>
                <w:szCs w:val="21"/>
              </w:rPr>
              <w:t>Current</w:t>
            </w:r>
          </w:p>
        </w:tc>
      </w:tr>
      <w:tr w:rsidR="001919C1" w:rsidTr="001250CD">
        <w:tc>
          <w:tcPr>
            <w:tcW w:w="2364" w:type="dxa"/>
            <w:tcBorders>
              <w:top w:val="single" w:sz="4" w:space="0" w:color="auto"/>
            </w:tcBorders>
          </w:tcPr>
          <w:p w:rsidR="001919C1" w:rsidRDefault="001919C1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yang Lake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:rsidR="001919C1" w:rsidRDefault="00297C6C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bookmarkStart w:id="4" w:name="OLE_LINK20"/>
            <w:r>
              <w:rPr>
                <w:rFonts w:ascii="Times New Roman" w:hAnsi="Times New Roman" w:cs="Times New Roman" w:hint="eastAsia"/>
              </w:rPr>
              <w:t>1;2</w:t>
            </w:r>
            <w:bookmarkEnd w:id="4"/>
            <w:r w:rsidR="00440FC9">
              <w:rPr>
                <w:rFonts w:ascii="Times New Roman" w:hAnsi="Times New Roman" w:cs="Times New Roman"/>
              </w:rPr>
              <w:t>;3;4;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:rsidR="001919C1" w:rsidRDefault="00440FC9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;6;7;8;9;10;11;</w:t>
            </w:r>
            <w:r w:rsidRPr="001250CD">
              <w:rPr>
                <w:rFonts w:ascii="Times New Roman" w:hAnsi="Times New Roman" w:cs="Times New Roman"/>
                <w:color w:val="000000" w:themeColor="text1"/>
              </w:rPr>
              <w:t>12;13;14</w:t>
            </w:r>
          </w:p>
        </w:tc>
      </w:tr>
      <w:tr w:rsidR="001919C1" w:rsidTr="001250CD">
        <w:tc>
          <w:tcPr>
            <w:tcW w:w="2364" w:type="dxa"/>
          </w:tcPr>
          <w:p w:rsidR="001919C1" w:rsidRDefault="001919C1" w:rsidP="001250CD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an</w:t>
            </w:r>
            <w:r w:rsidR="00794AD1">
              <w:rPr>
                <w:rFonts w:ascii="Times New Roman" w:hAnsi="Times New Roman" w:cs="Times New Roman" w:hint="eastAsia"/>
              </w:rPr>
              <w:t>jia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River</w:t>
            </w:r>
          </w:p>
        </w:tc>
        <w:tc>
          <w:tcPr>
            <w:tcW w:w="2511" w:type="dxa"/>
          </w:tcPr>
          <w:p w:rsidR="001919C1" w:rsidRDefault="00440FC9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;2</w:t>
            </w:r>
            <w:r>
              <w:rPr>
                <w:rFonts w:ascii="Times New Roman" w:hAnsi="Times New Roman" w:cs="Times New Roman"/>
              </w:rPr>
              <w:t>;15;16;17;18</w:t>
            </w:r>
          </w:p>
        </w:tc>
        <w:tc>
          <w:tcPr>
            <w:tcW w:w="3647" w:type="dxa"/>
          </w:tcPr>
          <w:p w:rsidR="001919C1" w:rsidRDefault="00440FC9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;</w:t>
            </w:r>
            <w:r>
              <w:rPr>
                <w:rFonts w:ascii="Times New Roman" w:hAnsi="Times New Roman" w:cs="Times New Roman"/>
              </w:rPr>
              <w:t>20;21;22;23;24;25;26;27;28</w:t>
            </w:r>
            <w:r w:rsidR="001250CD">
              <w:rPr>
                <w:rFonts w:ascii="Times New Roman" w:hAnsi="Times New Roman" w:cs="Times New Roman"/>
              </w:rPr>
              <w:t>;</w:t>
            </w:r>
            <w:r w:rsidR="001250CD" w:rsidRPr="001250CD">
              <w:rPr>
                <w:rFonts w:ascii="Times New Roman" w:hAnsi="Times New Roman" w:cs="Times New Roman"/>
                <w:color w:val="000000" w:themeColor="text1"/>
              </w:rPr>
              <w:t>12;13;14</w:t>
            </w:r>
          </w:p>
        </w:tc>
      </w:tr>
      <w:tr w:rsidR="001919C1" w:rsidTr="001250CD">
        <w:tc>
          <w:tcPr>
            <w:tcW w:w="2364" w:type="dxa"/>
          </w:tcPr>
          <w:p w:rsidR="001919C1" w:rsidRDefault="00297C6C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u</w:t>
            </w:r>
            <w:r w:rsidR="00794AD1">
              <w:rPr>
                <w:rFonts w:ascii="Times New Roman" w:hAnsi="Times New Roman" w:cs="Times New Roman" w:hint="eastAsia"/>
              </w:rPr>
              <w:t>he</w:t>
            </w:r>
            <w:proofErr w:type="spellEnd"/>
            <w:r w:rsidR="001919C1">
              <w:rPr>
                <w:rFonts w:ascii="Times New Roman" w:hAnsi="Times New Roman" w:cs="Times New Roman" w:hint="eastAsia"/>
              </w:rPr>
              <w:t xml:space="preserve"> River</w:t>
            </w:r>
          </w:p>
        </w:tc>
        <w:tc>
          <w:tcPr>
            <w:tcW w:w="2511" w:type="dxa"/>
          </w:tcPr>
          <w:p w:rsidR="001919C1" w:rsidRDefault="00440FC9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;2</w:t>
            </w:r>
            <w:r>
              <w:rPr>
                <w:rFonts w:ascii="Times New Roman" w:hAnsi="Times New Roman" w:cs="Times New Roman"/>
              </w:rPr>
              <w:t>;29;30</w:t>
            </w:r>
          </w:p>
        </w:tc>
        <w:tc>
          <w:tcPr>
            <w:tcW w:w="3647" w:type="dxa"/>
          </w:tcPr>
          <w:p w:rsidR="001919C1" w:rsidRDefault="00440FC9" w:rsidP="001919C1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;32</w:t>
            </w:r>
            <w:r w:rsidR="001250CD">
              <w:rPr>
                <w:rFonts w:ascii="Times New Roman" w:hAnsi="Times New Roman" w:cs="Times New Roman"/>
              </w:rPr>
              <w:t>;</w:t>
            </w:r>
            <w:r w:rsidR="001250CD" w:rsidRPr="001250CD">
              <w:rPr>
                <w:rFonts w:ascii="Times New Roman" w:hAnsi="Times New Roman" w:cs="Times New Roman"/>
                <w:color w:val="000000" w:themeColor="text1"/>
              </w:rPr>
              <w:t>12;13;14</w:t>
            </w:r>
          </w:p>
        </w:tc>
      </w:tr>
      <w:tr w:rsidR="00440FC9" w:rsidTr="001250CD">
        <w:tc>
          <w:tcPr>
            <w:tcW w:w="2364" w:type="dxa"/>
          </w:tcPr>
          <w:p w:rsidR="00440FC9" w:rsidRDefault="00440FC9" w:rsidP="008D445A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</w:t>
            </w:r>
            <w:r w:rsidR="008D445A">
              <w:rPr>
                <w:rFonts w:ascii="Times New Roman" w:hAnsi="Times New Roman" w:cs="Times New Roman" w:hint="eastAsia"/>
              </w:rPr>
              <w:t>jia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ver</w:t>
            </w:r>
          </w:p>
        </w:tc>
        <w:tc>
          <w:tcPr>
            <w:tcW w:w="2511" w:type="dxa"/>
          </w:tcPr>
          <w:p w:rsidR="00440FC9" w:rsidRDefault="00440FC9" w:rsidP="00440FC9">
            <w:r w:rsidRPr="00B43B88">
              <w:rPr>
                <w:rFonts w:ascii="Times New Roman" w:hAnsi="Times New Roman" w:cs="Times New Roman"/>
                <w:kern w:val="0"/>
              </w:rPr>
              <w:t>1;2</w:t>
            </w:r>
            <w:r>
              <w:rPr>
                <w:rFonts w:ascii="Times New Roman" w:hAnsi="Times New Roman" w:cs="Times New Roman"/>
                <w:kern w:val="0"/>
              </w:rPr>
              <w:t>;33</w:t>
            </w:r>
          </w:p>
        </w:tc>
        <w:tc>
          <w:tcPr>
            <w:tcW w:w="3647" w:type="dxa"/>
          </w:tcPr>
          <w:p w:rsidR="00440FC9" w:rsidRDefault="00440FC9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;35;36</w:t>
            </w:r>
            <w:r w:rsidR="001250CD">
              <w:rPr>
                <w:rFonts w:ascii="Times New Roman" w:hAnsi="Times New Roman" w:cs="Times New Roman"/>
              </w:rPr>
              <w:t>;</w:t>
            </w:r>
            <w:r w:rsidR="001250CD" w:rsidRPr="001250CD">
              <w:rPr>
                <w:rFonts w:ascii="Times New Roman" w:hAnsi="Times New Roman" w:cs="Times New Roman"/>
                <w:color w:val="000000" w:themeColor="text1"/>
              </w:rPr>
              <w:t>12;13;14</w:t>
            </w:r>
          </w:p>
        </w:tc>
      </w:tr>
      <w:tr w:rsidR="00440FC9" w:rsidTr="001250CD">
        <w:tc>
          <w:tcPr>
            <w:tcW w:w="2364" w:type="dxa"/>
          </w:tcPr>
          <w:p w:rsidR="00440FC9" w:rsidRDefault="00440FC9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o</w:t>
            </w:r>
            <w:r w:rsidR="00794AD1">
              <w:rPr>
                <w:rFonts w:ascii="Times New Roman" w:hAnsi="Times New Roman" w:cs="Times New Roman" w:hint="eastAsia"/>
              </w:rPr>
              <w:t>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ver</w:t>
            </w:r>
          </w:p>
        </w:tc>
        <w:tc>
          <w:tcPr>
            <w:tcW w:w="2511" w:type="dxa"/>
          </w:tcPr>
          <w:p w:rsidR="00440FC9" w:rsidRDefault="00440FC9" w:rsidP="00440FC9">
            <w:r w:rsidRPr="00B43B88">
              <w:rPr>
                <w:rFonts w:ascii="Times New Roman" w:hAnsi="Times New Roman" w:cs="Times New Roman"/>
                <w:kern w:val="0"/>
              </w:rPr>
              <w:t>1;2</w:t>
            </w:r>
          </w:p>
        </w:tc>
        <w:tc>
          <w:tcPr>
            <w:tcW w:w="3647" w:type="dxa"/>
          </w:tcPr>
          <w:p w:rsidR="00440FC9" w:rsidRDefault="001250CD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;</w:t>
            </w:r>
            <w:r w:rsidRPr="001250CD">
              <w:rPr>
                <w:rFonts w:ascii="Times New Roman" w:hAnsi="Times New Roman" w:cs="Times New Roman"/>
                <w:color w:val="000000" w:themeColor="text1"/>
              </w:rPr>
              <w:t>12;13;14</w:t>
            </w:r>
          </w:p>
        </w:tc>
      </w:tr>
      <w:tr w:rsidR="00440FC9" w:rsidTr="001250CD">
        <w:tc>
          <w:tcPr>
            <w:tcW w:w="2364" w:type="dxa"/>
          </w:tcPr>
          <w:p w:rsidR="00440FC9" w:rsidRDefault="00440FC9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u</w:t>
            </w:r>
            <w:r w:rsidR="00794AD1">
              <w:rPr>
                <w:rFonts w:ascii="Times New Roman" w:hAnsi="Times New Roman" w:cs="Times New Roman" w:hint="eastAsia"/>
              </w:rPr>
              <w:t>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ver</w:t>
            </w:r>
          </w:p>
        </w:tc>
        <w:tc>
          <w:tcPr>
            <w:tcW w:w="2511" w:type="dxa"/>
          </w:tcPr>
          <w:p w:rsidR="00440FC9" w:rsidRDefault="00440FC9" w:rsidP="00440FC9">
            <w:r w:rsidRPr="00B43B88">
              <w:rPr>
                <w:rFonts w:ascii="Times New Roman" w:hAnsi="Times New Roman" w:cs="Times New Roman"/>
                <w:kern w:val="0"/>
              </w:rPr>
              <w:t>1;2</w:t>
            </w:r>
          </w:p>
        </w:tc>
        <w:tc>
          <w:tcPr>
            <w:tcW w:w="3647" w:type="dxa"/>
          </w:tcPr>
          <w:p w:rsidR="00440FC9" w:rsidRDefault="00440FC9" w:rsidP="00440FC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;39;40</w:t>
            </w:r>
            <w:r w:rsidR="001250CD" w:rsidRPr="001250CD">
              <w:rPr>
                <w:rFonts w:ascii="Times New Roman" w:hAnsi="Times New Roman" w:cs="Times New Roman"/>
                <w:color w:val="000000" w:themeColor="text1"/>
              </w:rPr>
              <w:t>;12;13;14</w:t>
            </w:r>
          </w:p>
        </w:tc>
      </w:tr>
    </w:tbl>
    <w:p w:rsidR="001250CD" w:rsidRDefault="001250CD" w:rsidP="001919C1">
      <w:pPr>
        <w:widowControl/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:rsidR="001919C1" w:rsidRPr="00794AD1" w:rsidRDefault="001250CD" w:rsidP="001919C1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794AD1">
        <w:rPr>
          <w:rFonts w:ascii="Times New Roman" w:hAnsi="Times New Roman" w:cs="Times New Roman" w:hint="eastAsia"/>
          <w:b/>
          <w:color w:val="000000"/>
          <w:szCs w:val="21"/>
        </w:rPr>
        <w:t>References</w:t>
      </w:r>
    </w:p>
    <w:p w:rsidR="00D74568" w:rsidRPr="00D063EE" w:rsidRDefault="00D74568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Jiang</w:t>
      </w:r>
      <w:r w:rsidR="0000694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0694E" w:rsidRPr="00D063EE">
        <w:rPr>
          <w:rFonts w:ascii="Times New Roman" w:hAnsi="Times New Roman" w:cs="Times New Roman"/>
          <w:color w:val="000000" w:themeColor="text1"/>
          <w:szCs w:val="21"/>
        </w:rPr>
        <w:t>Y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J.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 xml:space="preserve"> (1985)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Preliminary analysis of fish fauna in Jiangxi province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7B76F9" w:rsidRPr="00D063EE">
        <w:rPr>
          <w:rFonts w:ascii="Times New Roman" w:hAnsi="Times New Roman" w:cs="Times New Roman"/>
          <w:i/>
          <w:color w:val="000000" w:themeColor="text1"/>
          <w:szCs w:val="21"/>
        </w:rPr>
        <w:t>Jiangxi Fishery Sciences and Technology</w:t>
      </w:r>
      <w:r w:rsidR="0000694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0694E" w:rsidRPr="00D063EE">
        <w:rPr>
          <w:rFonts w:ascii="Times New Roman" w:hAnsi="Times New Roman" w:cs="Times New Roman"/>
          <w:color w:val="000000" w:themeColor="text1"/>
          <w:szCs w:val="21"/>
        </w:rPr>
        <w:t>1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1-16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D1047D" w:rsidRPr="00D063EE" w:rsidRDefault="00D313CD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5" w:name="OLE_LINK41"/>
      <w:bookmarkStart w:id="6" w:name="OLE_LINK42"/>
      <w:bookmarkStart w:id="7" w:name="OLE_LINK43"/>
      <w:bookmarkStart w:id="8" w:name="OLE_LINK44"/>
      <w:bookmarkEnd w:id="0"/>
      <w:bookmarkEnd w:id="1"/>
      <w:bookmarkEnd w:id="2"/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uo</w:t>
      </w:r>
      <w:proofErr w:type="spellEnd"/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Z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.Z.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bookmarkEnd w:id="5"/>
      <w:bookmarkEnd w:id="6"/>
      <w:bookmarkEnd w:id="7"/>
      <w:bookmarkEnd w:id="8"/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Li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R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(1995)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es of Jiangxi Province.</w:t>
      </w:r>
      <w:bookmarkStart w:id="9" w:name="OLE_LINK73"/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Nanchang University</w:t>
      </w:r>
      <w:bookmarkEnd w:id="9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19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22-232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7B76F9" w:rsidRPr="00D063EE" w:rsidRDefault="007B76F9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Cui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.B.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Li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25976" w:rsidRPr="00D063EE">
        <w:rPr>
          <w:rFonts w:ascii="Times New Roman" w:hAnsi="Times New Roman" w:cs="Times New Roman"/>
          <w:color w:val="000000" w:themeColor="text1"/>
          <w:szCs w:val="21"/>
        </w:rPr>
        <w:t>Z.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bookmarkStart w:id="10" w:name="OLE_LINK71"/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. (2005)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Fishery resources</w:t>
      </w:r>
      <w:bookmarkEnd w:id="10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and conservation of environment in lakes of the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Chang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 basin.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cience Press</w:t>
      </w:r>
      <w:bookmarkStart w:id="11" w:name="OLE_LINK131"/>
      <w:bookmarkStart w:id="12" w:name="OLE_LINK132"/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Beijing</w:t>
      </w:r>
      <w:bookmarkEnd w:id="11"/>
      <w:bookmarkEnd w:id="12"/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816124" w:rsidRPr="00D063EE" w:rsidRDefault="00EC66FC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Zhang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T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Li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J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2007)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 resources and fishery utilization of </w:t>
      </w:r>
      <w:bookmarkStart w:id="13" w:name="OLE_LINK46"/>
      <w:bookmarkStart w:id="14" w:name="OLE_LINK47"/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Poyang</w:t>
      </w:r>
      <w:r w:rsidR="00D74568" w:rsidRPr="00D063EE">
        <w:rPr>
          <w:rFonts w:ascii="Times New Roman" w:hAnsi="Times New Roman" w:cs="Times New Roman"/>
          <w:color w:val="000000" w:themeColor="text1"/>
          <w:szCs w:val="21"/>
        </w:rPr>
        <w:t xml:space="preserve"> Lake</w:t>
      </w:r>
      <w:bookmarkEnd w:id="13"/>
      <w:bookmarkEnd w:id="14"/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16FF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Lake Sciences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19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16FF" w:rsidRPr="00D063EE">
        <w:rPr>
          <w:rFonts w:ascii="Times New Roman" w:hAnsi="Times New Roman" w:cs="Times New Roman"/>
          <w:color w:val="000000" w:themeColor="text1"/>
          <w:szCs w:val="21"/>
        </w:rPr>
        <w:t>434-444</w:t>
      </w:r>
      <w:r w:rsidR="0049506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857B7" w:rsidRPr="00D063EE" w:rsidRDefault="00EC66FC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15" w:name="OLE_LINK17"/>
      <w:bookmarkStart w:id="16" w:name="OLE_LINK18"/>
      <w:bookmarkStart w:id="17" w:name="OLE_LINK19"/>
      <w:r w:rsidRPr="00D063EE">
        <w:rPr>
          <w:rFonts w:ascii="Times New Roman" w:hAnsi="Times New Roman" w:cs="Times New Roman"/>
          <w:color w:val="000000" w:themeColor="text1"/>
          <w:szCs w:val="21"/>
        </w:rPr>
        <w:t>H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,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W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bookmarkEnd w:id="15"/>
      <w:bookmarkEnd w:id="16"/>
      <w:bookmarkEnd w:id="17"/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ho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H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2005)</w:t>
      </w:r>
      <w:r w:rsidR="00A40D83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eries characters and resource status of </w:t>
      </w:r>
      <w:proofErr w:type="spellStart"/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Nanjishan</w:t>
      </w:r>
      <w:proofErr w:type="spellEnd"/>
      <w:r w:rsidR="00C043E7"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al Reserve in Poyang Lake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i/>
          <w:color w:val="000000" w:themeColor="text1"/>
          <w:szCs w:val="21"/>
        </w:rPr>
        <w:t>Resources a</w:t>
      </w:r>
      <w:r w:rsidR="00411431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nd Environmental in the Yangtze </w:t>
      </w:r>
      <w:r w:rsidR="00D74568" w:rsidRPr="00D063EE">
        <w:rPr>
          <w:rFonts w:ascii="Times New Roman" w:hAnsi="Times New Roman" w:cs="Times New Roman"/>
          <w:i/>
          <w:color w:val="000000" w:themeColor="text1"/>
          <w:szCs w:val="21"/>
        </w:rPr>
        <w:t>Basin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14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857B7" w:rsidRPr="00D063EE">
        <w:rPr>
          <w:rFonts w:ascii="Times New Roman" w:hAnsi="Times New Roman" w:cs="Times New Roman"/>
          <w:color w:val="000000" w:themeColor="text1"/>
          <w:szCs w:val="21"/>
        </w:rPr>
        <w:t>561-565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9D1082" w:rsidRPr="00D063EE" w:rsidRDefault="00EC66FC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, W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i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L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1)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 diversity and community structure in </w:t>
      </w:r>
      <w:proofErr w:type="spellStart"/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Hukou</w:t>
      </w:r>
      <w:proofErr w:type="spellEnd"/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 xml:space="preserve"> area of Lake Poyan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Lake Sciences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, 23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246-250.</w:t>
      </w:r>
    </w:p>
    <w:p w:rsidR="009D1082" w:rsidRPr="00D063EE" w:rsidRDefault="00E06E31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lastRenderedPageBreak/>
        <w:t>Zeng</w:t>
      </w:r>
      <w:proofErr w:type="spellEnd"/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 xml:space="preserve">.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hang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X.C.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G</w:t>
      </w:r>
      <w:r w:rsidR="00EC66FC" w:rsidRPr="00D063EE">
        <w:rPr>
          <w:rFonts w:ascii="Times New Roman" w:hAnsi="Times New Roman" w:cs="Times New Roman"/>
          <w:color w:val="000000" w:themeColor="text1"/>
          <w:szCs w:val="21"/>
        </w:rPr>
        <w:t>.H.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5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St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ru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cture and features of fishery resour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>ces of sub-lakes in Poyang Lake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1082" w:rsidRPr="00D063EE">
        <w:rPr>
          <w:rFonts w:ascii="Times New Roman" w:hAnsi="Times New Roman" w:cs="Times New Roman"/>
          <w:color w:val="000000" w:themeColor="text1"/>
          <w:szCs w:val="21"/>
        </w:rPr>
        <w:t>Jiangxi, China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Resources and Environment in the Yangtze Basin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4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1021-1029.</w:t>
      </w:r>
    </w:p>
    <w:p w:rsidR="00A857B7" w:rsidRPr="00D063EE" w:rsidRDefault="00A857B7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="00297C6C" w:rsidRPr="00D063EE">
        <w:rPr>
          <w:rFonts w:ascii="Times New Roman" w:hAnsi="Times New Roman" w:cs="Times New Roman"/>
          <w:color w:val="000000" w:themeColor="text1"/>
          <w:szCs w:val="21"/>
        </w:rPr>
        <w:t>ang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, LI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Z.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HU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G. (2015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Spatial and temporal variations</w:t>
      </w:r>
      <w:r w:rsidR="00E06E31" w:rsidRPr="00D063EE">
        <w:rPr>
          <w:rFonts w:ascii="Times New Roman" w:hAnsi="Times New Roman" w:cs="Times New Roman"/>
          <w:color w:val="000000" w:themeColor="text1"/>
          <w:szCs w:val="21"/>
        </w:rPr>
        <w:t xml:space="preserve"> of fish assemblages in Poyan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Lake</w:t>
      </w:r>
      <w:bookmarkStart w:id="18" w:name="OLE_LINK29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Resources and Environment in the Yangtze Basin</w:t>
      </w:r>
      <w:bookmarkEnd w:id="18"/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4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54–64.</w:t>
      </w:r>
    </w:p>
    <w:p w:rsidR="00E06E31" w:rsidRPr="00D063EE" w:rsidRDefault="00E06E31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e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 xml:space="preserve">G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Fang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C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L.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Chen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W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J. (2015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Community structure and variation of migration fishes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Pingfe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area of Poyang Lake channel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Hubei Agricultural Science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54</w:t>
      </w:r>
      <w:r w:rsidR="0001723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926-930.</w:t>
      </w:r>
    </w:p>
    <w:p w:rsidR="00CD0299" w:rsidRPr="00D063EE" w:rsidRDefault="0001723E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Fang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C.,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 xml:space="preserve"> Chen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W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J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Zho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H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 (2016)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 resources in Poyang Lake and their </w:t>
      </w:r>
      <w:r w:rsidR="0061792D" w:rsidRPr="00D063EE">
        <w:rPr>
          <w:rFonts w:ascii="Times New Roman" w:hAnsi="Times New Roman" w:cs="Times New Roman"/>
          <w:color w:val="000000" w:themeColor="text1"/>
          <w:szCs w:val="21"/>
        </w:rPr>
        <w:t>utilization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i/>
          <w:color w:val="000000" w:themeColor="text1"/>
          <w:szCs w:val="21"/>
        </w:rPr>
        <w:t>Jiangsu Agricultural Science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44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233-243.</w:t>
      </w:r>
    </w:p>
    <w:p w:rsidR="00CD0299" w:rsidRPr="00D063EE" w:rsidRDefault="0001723E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Wang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="00A40D83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Du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X.B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Chen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W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 (2016) </w:t>
      </w:r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 xml:space="preserve">Status and changes of fish resources in the </w:t>
      </w:r>
      <w:proofErr w:type="spellStart"/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>Hukou</w:t>
      </w:r>
      <w:proofErr w:type="spellEnd"/>
      <w:r w:rsidR="00CD0299" w:rsidRPr="00D063EE">
        <w:rPr>
          <w:rFonts w:ascii="Times New Roman" w:hAnsi="Times New Roman" w:cs="Times New Roman"/>
          <w:color w:val="000000" w:themeColor="text1"/>
          <w:szCs w:val="21"/>
        </w:rPr>
        <w:t xml:space="preserve"> area of Poyang Lake</w:t>
      </w:r>
      <w:bookmarkStart w:id="19" w:name="OLE_LINK80"/>
      <w:bookmarkStart w:id="20" w:name="OLE_LINK81"/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bookmarkStart w:id="21" w:name="OLE_LINK82"/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3F69" w:rsidRPr="00D063EE">
        <w:rPr>
          <w:rFonts w:ascii="Times New Roman" w:hAnsi="Times New Roman" w:cs="Times New Roman"/>
          <w:i/>
          <w:color w:val="000000" w:themeColor="text1"/>
          <w:szCs w:val="21"/>
        </w:rPr>
        <w:t>Freshwa</w:t>
      </w:r>
      <w:bookmarkEnd w:id="19"/>
      <w:bookmarkEnd w:id="20"/>
      <w:r w:rsidR="00093F69" w:rsidRPr="00D063EE">
        <w:rPr>
          <w:rFonts w:ascii="Times New Roman" w:hAnsi="Times New Roman" w:cs="Times New Roman"/>
          <w:i/>
          <w:color w:val="000000" w:themeColor="text1"/>
          <w:szCs w:val="21"/>
        </w:rPr>
        <w:t>ter Fisheries</w:t>
      </w:r>
      <w:bookmarkEnd w:id="21"/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46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3F69" w:rsidRPr="00D063EE">
        <w:rPr>
          <w:rFonts w:ascii="Times New Roman" w:hAnsi="Times New Roman" w:cs="Times New Roman"/>
          <w:color w:val="000000" w:themeColor="text1"/>
          <w:szCs w:val="21"/>
        </w:rPr>
        <w:t>50-56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860D6A" w:rsidRPr="00D063EE" w:rsidRDefault="0001723E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ang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60D6A" w:rsidRPr="00D063EE">
        <w:rPr>
          <w:rFonts w:ascii="Times New Roman" w:hAnsi="Times New Roman" w:cs="Times New Roman"/>
          <w:color w:val="000000" w:themeColor="text1"/>
          <w:szCs w:val="21"/>
        </w:rPr>
        <w:t>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860D6A"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 (2014)</w:t>
      </w:r>
      <w:r w:rsidR="00A40D83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Biological Invasions and </w:t>
      </w:r>
      <w:r w:rsidR="00860D6A" w:rsidRPr="00D063EE">
        <w:rPr>
          <w:rFonts w:ascii="Times New Roman" w:hAnsi="Times New Roman" w:cs="Times New Roman"/>
          <w:color w:val="000000" w:themeColor="text1"/>
          <w:szCs w:val="21"/>
        </w:rPr>
        <w:t>Quarantine Inspection in China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663407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456F3" w:rsidRPr="00D063EE">
        <w:rPr>
          <w:rFonts w:ascii="Times New Roman" w:hAnsi="Times New Roman" w:cs="Times New Roman"/>
          <w:color w:val="000000" w:themeColor="text1"/>
          <w:szCs w:val="21"/>
        </w:rPr>
        <w:t xml:space="preserve">China </w:t>
      </w:r>
      <w:proofErr w:type="spellStart"/>
      <w:r w:rsidR="004B1AC4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="002456F3" w:rsidRPr="00D063EE">
        <w:rPr>
          <w:rFonts w:ascii="Times New Roman" w:hAnsi="Times New Roman" w:cs="Times New Roman"/>
          <w:color w:val="000000" w:themeColor="text1"/>
          <w:szCs w:val="21"/>
        </w:rPr>
        <w:t>hijian</w:t>
      </w:r>
      <w:proofErr w:type="spellEnd"/>
      <w:r w:rsidR="002456F3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B1AC4" w:rsidRPr="00D063EE">
        <w:rPr>
          <w:rFonts w:ascii="Times New Roman" w:hAnsi="Times New Roman" w:cs="Times New Roman"/>
          <w:color w:val="000000" w:themeColor="text1"/>
          <w:szCs w:val="21"/>
        </w:rPr>
        <w:t>Publishing House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Beijing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663407" w:rsidRPr="00D063EE" w:rsidRDefault="00353A33" w:rsidP="00706B5D">
      <w:pPr>
        <w:pStyle w:val="a5"/>
        <w:numPr>
          <w:ilvl w:val="0"/>
          <w:numId w:val="3"/>
        </w:numPr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Xu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H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proofErr w:type="spellStart"/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Qiang</w:t>
      </w:r>
      <w:proofErr w:type="spellEnd"/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2011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="008F3269" w:rsidRPr="00D063EE">
        <w:rPr>
          <w:rFonts w:ascii="Times New Roman" w:hAnsi="Times New Roman" w:cs="Times New Roman"/>
          <w:color w:val="000000" w:themeColor="text1"/>
          <w:szCs w:val="21"/>
        </w:rPr>
        <w:t>China</w:t>
      </w:r>
      <w:r w:rsidR="00743BDF" w:rsidRPr="00D063EE">
        <w:rPr>
          <w:rFonts w:ascii="Times New Roman" w:hAnsi="Times New Roman" w:cs="Times New Roman"/>
          <w:snapToGrid w:val="0"/>
          <w:color w:val="000000" w:themeColor="text1"/>
          <w:szCs w:val="21"/>
        </w:rPr>
        <w:t>’</w:t>
      </w:r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s Invasive Alien Specie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943ED" w:rsidRPr="00D063EE">
        <w:rPr>
          <w:rFonts w:ascii="Times New Roman" w:hAnsi="Times New Roman" w:cs="Times New Roman"/>
          <w:color w:val="000000" w:themeColor="text1"/>
          <w:szCs w:val="21"/>
        </w:rPr>
        <w:t>Science Press</w:t>
      </w:r>
      <w:r w:rsidR="0066340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bookmarkStart w:id="22" w:name="OLE_LINK67"/>
      <w:bookmarkStart w:id="23" w:name="OLE_LINK68"/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Beijing</w:t>
      </w:r>
      <w:r w:rsidR="00663407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bookmarkEnd w:id="22"/>
    <w:bookmarkEnd w:id="23"/>
    <w:p w:rsidR="00663407" w:rsidRPr="00D063EE" w:rsidRDefault="00132AEC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Wang,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R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, F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Q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W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L. (2014)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 xml:space="preserve"> Atlas of main Aquatic products in Poyang Lake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660BA" w:rsidRPr="00D063EE">
        <w:rPr>
          <w:rFonts w:ascii="Times New Roman" w:hAnsi="Times New Roman" w:cs="Times New Roman"/>
          <w:color w:val="000000" w:themeColor="text1"/>
          <w:szCs w:val="21"/>
        </w:rPr>
        <w:t>Jiangxi Science and Technology Pres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Nanchang.</w:t>
      </w:r>
    </w:p>
    <w:p w:rsidR="00BE6167" w:rsidRPr="00D063EE" w:rsidRDefault="0061792D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Zou</w:t>
      </w:r>
      <w:proofErr w:type="spellEnd"/>
      <w:r w:rsidR="00132AE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E6167" w:rsidRPr="00D063EE">
        <w:rPr>
          <w:rFonts w:ascii="Times New Roman" w:hAnsi="Times New Roman" w:cs="Times New Roman"/>
          <w:color w:val="000000" w:themeColor="text1"/>
          <w:szCs w:val="21"/>
        </w:rPr>
        <w:t>D</w:t>
      </w:r>
      <w:r w:rsidR="00132AEC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BE6167"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132AEC" w:rsidRPr="00D063EE">
        <w:rPr>
          <w:rFonts w:ascii="Times New Roman" w:hAnsi="Times New Roman" w:cs="Times New Roman"/>
          <w:color w:val="000000" w:themeColor="text1"/>
          <w:szCs w:val="21"/>
        </w:rPr>
        <w:t xml:space="preserve">(1982)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Fishery resources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Jiuliansh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area of Jiangxi Province.</w:t>
      </w:r>
      <w:r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bookmarkStart w:id="24" w:name="OLE_LINK121"/>
      <w:bookmarkStart w:id="25" w:name="OLE_LINK122"/>
      <w:r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Journal of</w:t>
      </w:r>
      <w:bookmarkEnd w:id="24"/>
      <w:bookmarkEnd w:id="25"/>
      <w:r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</w:t>
      </w:r>
      <w:r w:rsidR="00101F88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anchang University</w:t>
      </w:r>
      <w:r w:rsidR="00132AEC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132AEC" w:rsidRPr="00D063EE">
        <w:rPr>
          <w:rFonts w:ascii="Times New Roman" w:hAnsi="Times New Roman" w:cs="Times New Roman"/>
          <w:color w:val="000000" w:themeColor="text1"/>
          <w:szCs w:val="21"/>
        </w:rPr>
        <w:t>2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50-53.</w:t>
      </w:r>
    </w:p>
    <w:p w:rsidR="00101F88" w:rsidRPr="00D063EE" w:rsidRDefault="00132AEC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Ti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>L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1989)</w:t>
      </w:r>
      <w:r w:rsidR="00101F88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ery Utilization in </w:t>
      </w:r>
      <w:proofErr w:type="spellStart"/>
      <w:r w:rsidR="00101F88" w:rsidRPr="00D063EE">
        <w:rPr>
          <w:rFonts w:ascii="Times New Roman" w:hAnsi="Times New Roman" w:cs="Times New Roman"/>
          <w:color w:val="000000" w:themeColor="text1"/>
          <w:szCs w:val="21"/>
        </w:rPr>
        <w:t>Ganjiang</w:t>
      </w:r>
      <w:proofErr w:type="spellEnd"/>
      <w:r w:rsidR="00101F88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 before </w:t>
      </w:r>
      <w:proofErr w:type="spellStart"/>
      <w:r w:rsidR="00101F88" w:rsidRPr="00D063EE">
        <w:rPr>
          <w:rFonts w:ascii="Times New Roman" w:hAnsi="Times New Roman" w:cs="Times New Roman"/>
          <w:color w:val="000000" w:themeColor="text1"/>
          <w:szCs w:val="21"/>
        </w:rPr>
        <w:t>Wanan</w:t>
      </w:r>
      <w:proofErr w:type="spellEnd"/>
      <w:r w:rsidR="00101F88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ter Control Project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101F88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Freshwater Fisheries</w:t>
      </w:r>
      <w:r w:rsidR="00101F88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1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33-39.</w:t>
      </w:r>
    </w:p>
    <w:p w:rsidR="00093F69" w:rsidRPr="00D063EE" w:rsidRDefault="00101F88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Zhang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E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663407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="00570D2A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e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C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C.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 xml:space="preserve"> (1996)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 fauna in northeast Jiangxi.</w:t>
      </w:r>
      <w:r w:rsidR="00AD14D5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093F69" w:rsidRPr="00D063EE">
        <w:rPr>
          <w:rFonts w:ascii="Times New Roman" w:hAnsi="Times New Roman" w:cs="Times New Roman"/>
          <w:i/>
          <w:color w:val="000000" w:themeColor="text1"/>
          <w:szCs w:val="21"/>
        </w:rPr>
        <w:t>Chinese Journal of zoology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31</w:t>
      </w:r>
      <w:r w:rsidR="00456842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3-12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0D0832" w:rsidRPr="00D063EE" w:rsidRDefault="005740A7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Wang, 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X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，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Luo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T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H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Zho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 xml:space="preserve">Z.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(2005) 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Large-scale patterns in species diversity of fishes in the Yangtze River Basin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D0832" w:rsidRPr="00D063EE">
        <w:rPr>
          <w:rFonts w:ascii="Times New Roman" w:hAnsi="Times New Roman" w:cs="Times New Roman"/>
          <w:i/>
          <w:color w:val="000000" w:themeColor="text1"/>
          <w:szCs w:val="21"/>
        </w:rPr>
        <w:t>Biodiversity Science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13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D0832" w:rsidRPr="00D063EE">
        <w:rPr>
          <w:rFonts w:ascii="Times New Roman" w:hAnsi="Times New Roman" w:cs="Times New Roman"/>
          <w:color w:val="000000" w:themeColor="text1"/>
          <w:szCs w:val="21"/>
        </w:rPr>
        <w:t>473-495.</w:t>
      </w:r>
    </w:p>
    <w:p w:rsidR="00BB7954" w:rsidRPr="00D063EE" w:rsidRDefault="005740A7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Li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 xml:space="preserve">Q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Wu,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Huan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 xml:space="preserve"> L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L. (2008)</w:t>
      </w:r>
      <w:bookmarkStart w:id="26" w:name="OLE_LINK26"/>
      <w:bookmarkStart w:id="27" w:name="OLE_LINK27"/>
      <w:bookmarkStart w:id="28" w:name="OLE_LINK28"/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26"/>
      <w:bookmarkEnd w:id="27"/>
      <w:bookmarkEnd w:id="28"/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Fish resource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 xml:space="preserve">s of </w:t>
      </w:r>
      <w:proofErr w:type="spellStart"/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>Qiyunshan</w:t>
      </w:r>
      <w:proofErr w:type="spellEnd"/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al Reserve,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Jiangxi,</w:t>
      </w:r>
      <w:r w:rsidR="00B6023A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 xml:space="preserve">China. </w:t>
      </w:r>
      <w:proofErr w:type="spellStart"/>
      <w:r w:rsidR="00256B76" w:rsidRPr="00D063EE">
        <w:rPr>
          <w:rFonts w:ascii="Times New Roman" w:hAnsi="Times New Roman" w:cs="Times New Roman"/>
          <w:i/>
          <w:color w:val="000000" w:themeColor="text1"/>
          <w:szCs w:val="21"/>
        </w:rPr>
        <w:t>Acta</w:t>
      </w:r>
      <w:proofErr w:type="spellEnd"/>
      <w:r w:rsidR="00256B76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="00256B76" w:rsidRPr="00D063EE">
        <w:rPr>
          <w:rFonts w:ascii="Times New Roman" w:hAnsi="Times New Roman" w:cs="Times New Roman"/>
          <w:i/>
          <w:color w:val="000000" w:themeColor="text1"/>
          <w:szCs w:val="21"/>
        </w:rPr>
        <w:t>Zootaxonomica</w:t>
      </w:r>
      <w:proofErr w:type="spellEnd"/>
      <w:r w:rsidR="00256B76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="00256B76" w:rsidRPr="00D063EE">
        <w:rPr>
          <w:rFonts w:ascii="Times New Roman" w:hAnsi="Times New Roman" w:cs="Times New Roman"/>
          <w:i/>
          <w:color w:val="000000" w:themeColor="text1"/>
          <w:szCs w:val="21"/>
        </w:rPr>
        <w:t>Sinica</w:t>
      </w:r>
      <w:proofErr w:type="spellEnd"/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570D2A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32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56B76" w:rsidRPr="00D063EE">
        <w:rPr>
          <w:rFonts w:ascii="Times New Roman" w:hAnsi="Times New Roman" w:cs="Times New Roman"/>
          <w:color w:val="000000" w:themeColor="text1"/>
          <w:szCs w:val="21"/>
        </w:rPr>
        <w:t>324-329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256B76" w:rsidRPr="00D063EE" w:rsidRDefault="00256B76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Zhang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 xml:space="preserve">., Wu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L. (2009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Status of fish resource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Xia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each of middle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an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.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Jiangxi Science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2C599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7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916-919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B7954" w:rsidRPr="00D063EE" w:rsidRDefault="000D0832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Zou</w:t>
      </w:r>
      <w:proofErr w:type="spellEnd"/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Wu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 (2010)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914381"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="00914381" w:rsidRPr="00D063EE">
        <w:rPr>
          <w:rFonts w:ascii="Times New Roman" w:hAnsi="Times New Roman" w:cs="Times New Roman"/>
          <w:color w:val="000000" w:themeColor="text1"/>
          <w:szCs w:val="21"/>
        </w:rPr>
        <w:t xml:space="preserve"> predicative analysis about the e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ffects of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Xia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9" w:name="OLE_LINK77"/>
      <w:bookmarkStart w:id="30" w:name="OLE_LINK78"/>
      <w:r w:rsidR="00914381" w:rsidRPr="00D063EE">
        <w:rPr>
          <w:rFonts w:ascii="Times New Roman" w:hAnsi="Times New Roman" w:cs="Times New Roman"/>
          <w:color w:val="000000" w:themeColor="text1"/>
          <w:szCs w:val="21"/>
        </w:rPr>
        <w:lastRenderedPageBreak/>
        <w:t>water control p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roject</w:t>
      </w:r>
      <w:bookmarkEnd w:id="29"/>
      <w:bookmarkEnd w:id="30"/>
      <w:r w:rsidR="00914381" w:rsidRPr="00D063EE">
        <w:rPr>
          <w:rFonts w:ascii="Times New Roman" w:hAnsi="Times New Roman" w:cs="Times New Roman"/>
          <w:color w:val="000000" w:themeColor="text1"/>
          <w:szCs w:val="21"/>
        </w:rPr>
        <w:t xml:space="preserve"> on fish </w:t>
      </w:r>
      <w:bookmarkStart w:id="31" w:name="OLE_LINK10"/>
      <w:bookmarkStart w:id="32" w:name="OLE_LINK11"/>
      <w:bookmarkStart w:id="33" w:name="OLE_LINK12"/>
      <w:r w:rsidR="00914381" w:rsidRPr="00D063EE">
        <w:rPr>
          <w:rFonts w:ascii="Times New Roman" w:hAnsi="Times New Roman" w:cs="Times New Roman"/>
          <w:color w:val="000000" w:themeColor="text1"/>
          <w:szCs w:val="21"/>
        </w:rPr>
        <w:t>resourc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e</w:t>
      </w:r>
      <w:bookmarkEnd w:id="31"/>
      <w:bookmarkEnd w:id="32"/>
      <w:bookmarkEnd w:id="33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in the Middle Reaches of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.</w:t>
      </w:r>
      <w:bookmarkStart w:id="34" w:name="OLE_LINK105"/>
      <w:bookmarkStart w:id="35" w:name="OLE_LINK106"/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</w:t>
      </w:r>
      <w:bookmarkEnd w:id="34"/>
      <w:bookmarkEnd w:id="35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bookmarkStart w:id="36" w:name="OLE_LINK104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Nanchang University</w:t>
      </w:r>
      <w:bookmarkEnd w:id="36"/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34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90-293.</w:t>
      </w:r>
    </w:p>
    <w:p w:rsidR="00BB7954" w:rsidRPr="00D063EE" w:rsidRDefault="005740A7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 W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Q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L. </w:t>
      </w:r>
      <w:bookmarkStart w:id="37" w:name="OLE_LINK94"/>
      <w:bookmarkStart w:id="38" w:name="OLE_LINK95"/>
      <w:r w:rsidRPr="00D063EE">
        <w:rPr>
          <w:rFonts w:ascii="Times New Roman" w:hAnsi="Times New Roman" w:cs="Times New Roman"/>
          <w:color w:val="000000" w:themeColor="text1"/>
          <w:szCs w:val="21"/>
        </w:rPr>
        <w:t>(2010)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Fish resources</w:t>
      </w:r>
      <w:bookmarkEnd w:id="37"/>
      <w:bookmarkEnd w:id="38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39" w:name="OLE_LINK98"/>
      <w:bookmarkStart w:id="40" w:name="OLE_LINK99"/>
      <w:bookmarkStart w:id="41" w:name="OLE_LINK100"/>
      <w:bookmarkStart w:id="42" w:name="OLE_LINK101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status of </w:t>
      </w:r>
      <w:proofErr w:type="spellStart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Taihe</w:t>
      </w:r>
      <w:proofErr w:type="spellEnd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 section in middle reaches of </w:t>
      </w:r>
      <w:proofErr w:type="spellStart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Gan</w:t>
      </w:r>
      <w:proofErr w:type="spellEnd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</w:t>
      </w:r>
      <w:bookmarkEnd w:id="39"/>
      <w:bookmarkEnd w:id="40"/>
      <w:bookmarkEnd w:id="41"/>
      <w:bookmarkEnd w:id="42"/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Nanchang University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34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color w:val="000000" w:themeColor="text1"/>
          <w:szCs w:val="21"/>
        </w:rPr>
        <w:t>90-93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FC1B8C" w:rsidRPr="00D063EE" w:rsidRDefault="005740A7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Zou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 xml:space="preserve"> W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Q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L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0)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C1B8C" w:rsidRPr="00D063EE">
        <w:rPr>
          <w:rFonts w:ascii="Times New Roman" w:hAnsi="Times New Roman" w:cs="Times New Roman"/>
          <w:color w:val="000000" w:themeColor="text1"/>
          <w:szCs w:val="21"/>
        </w:rPr>
        <w:t xml:space="preserve">Effect of </w:t>
      </w:r>
      <w:proofErr w:type="spellStart"/>
      <w:r w:rsidR="00FC1B8C" w:rsidRPr="00D063EE">
        <w:rPr>
          <w:rFonts w:ascii="Times New Roman" w:hAnsi="Times New Roman" w:cs="Times New Roman"/>
          <w:color w:val="000000" w:themeColor="text1"/>
          <w:szCs w:val="21"/>
        </w:rPr>
        <w:t>Shihutang</w:t>
      </w:r>
      <w:proofErr w:type="spellEnd"/>
      <w:r w:rsidR="00FC1B8C" w:rsidRPr="00D063EE">
        <w:rPr>
          <w:rFonts w:ascii="Times New Roman" w:hAnsi="Times New Roman" w:cs="Times New Roman"/>
          <w:color w:val="000000" w:themeColor="text1"/>
          <w:szCs w:val="21"/>
        </w:rPr>
        <w:t xml:space="preserve"> Navigation and Hydropower Project in </w:t>
      </w:r>
      <w:proofErr w:type="spellStart"/>
      <w:r w:rsidR="00FC1B8C" w:rsidRPr="00D063EE">
        <w:rPr>
          <w:rFonts w:ascii="Times New Roman" w:hAnsi="Times New Roman" w:cs="Times New Roman"/>
          <w:color w:val="000000" w:themeColor="text1"/>
          <w:szCs w:val="21"/>
        </w:rPr>
        <w:t>Ganjiang</w:t>
      </w:r>
      <w:proofErr w:type="spellEnd"/>
      <w:r w:rsidR="00FC1B8C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 on Fish Resource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21023E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Guilin University of Technology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, 30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901A0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1023E" w:rsidRPr="00D063EE">
        <w:rPr>
          <w:rFonts w:ascii="Times New Roman" w:hAnsi="Times New Roman" w:cs="Times New Roman"/>
          <w:color w:val="000000" w:themeColor="text1"/>
          <w:szCs w:val="21"/>
        </w:rPr>
        <w:t>268-271.</w:t>
      </w:r>
    </w:p>
    <w:p w:rsidR="00816124" w:rsidRPr="00D063EE" w:rsidRDefault="005740A7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D063EE">
        <w:rPr>
          <w:rFonts w:ascii="Times New Roman" w:hAnsi="Times New Roman" w:cs="Times New Roman"/>
          <w:szCs w:val="21"/>
        </w:rPr>
        <w:t xml:space="preserve">Chen, </w:t>
      </w:r>
      <w:r w:rsidR="00BB7954" w:rsidRPr="00D063EE">
        <w:rPr>
          <w:rFonts w:ascii="Times New Roman" w:hAnsi="Times New Roman" w:cs="Times New Roman"/>
          <w:szCs w:val="21"/>
        </w:rPr>
        <w:t>H</w:t>
      </w:r>
      <w:r w:rsidRPr="00D063EE">
        <w:rPr>
          <w:rFonts w:ascii="Times New Roman" w:hAnsi="Times New Roman" w:cs="Times New Roman"/>
          <w:szCs w:val="21"/>
        </w:rPr>
        <w:t>.,</w:t>
      </w:r>
      <w:r w:rsidR="00BB7954" w:rsidRPr="00D063EE">
        <w:rPr>
          <w:rFonts w:ascii="Times New Roman" w:hAnsi="Times New Roman" w:cs="Times New Roman"/>
          <w:szCs w:val="21"/>
        </w:rPr>
        <w:t xml:space="preserve"> Zhang</w:t>
      </w:r>
      <w:r w:rsidRPr="00D063EE">
        <w:rPr>
          <w:rFonts w:ascii="Times New Roman" w:hAnsi="Times New Roman" w:cs="Times New Roman"/>
          <w:szCs w:val="21"/>
        </w:rPr>
        <w:t>, M.</w:t>
      </w:r>
      <w:r w:rsidRPr="00D063EE">
        <w:rPr>
          <w:rFonts w:ascii="Times New Roman" w:hAnsi="Times New Roman" w:cs="Times New Roman"/>
          <w:szCs w:val="21"/>
        </w:rPr>
        <w:t>＆</w:t>
      </w:r>
      <w:r w:rsidR="00BB7954" w:rsidRPr="00D063EE">
        <w:rPr>
          <w:rFonts w:ascii="Times New Roman" w:hAnsi="Times New Roman" w:cs="Times New Roman"/>
          <w:szCs w:val="21"/>
        </w:rPr>
        <w:t>Liu</w:t>
      </w:r>
      <w:r w:rsidRPr="00D063EE">
        <w:rPr>
          <w:rFonts w:ascii="Times New Roman" w:hAnsi="Times New Roman" w:cs="Times New Roman"/>
          <w:szCs w:val="21"/>
        </w:rPr>
        <w:t>,</w:t>
      </w:r>
      <w:r w:rsidR="00BB7954" w:rsidRPr="00D063EE">
        <w:rPr>
          <w:rFonts w:ascii="Times New Roman" w:hAnsi="Times New Roman" w:cs="Times New Roman"/>
          <w:szCs w:val="21"/>
        </w:rPr>
        <w:t xml:space="preserve"> Z</w:t>
      </w:r>
      <w:r w:rsidRPr="00D063EE">
        <w:rPr>
          <w:rFonts w:ascii="Times New Roman" w:hAnsi="Times New Roman" w:cs="Times New Roman"/>
          <w:szCs w:val="21"/>
        </w:rPr>
        <w:t>.G.</w:t>
      </w:r>
      <w:r w:rsidR="00BB7954" w:rsidRPr="00D063EE">
        <w:rPr>
          <w:rFonts w:ascii="Times New Roman" w:hAnsi="Times New Roman" w:cs="Times New Roman"/>
          <w:szCs w:val="21"/>
        </w:rPr>
        <w:t xml:space="preserve"> </w:t>
      </w:r>
      <w:r w:rsidRPr="00D063EE">
        <w:rPr>
          <w:rFonts w:ascii="Times New Roman" w:hAnsi="Times New Roman" w:cs="Times New Roman"/>
          <w:szCs w:val="21"/>
        </w:rPr>
        <w:t>(2011)</w:t>
      </w:r>
      <w:r w:rsidR="00BB7954" w:rsidRPr="00D063EE">
        <w:rPr>
          <w:rFonts w:ascii="Times New Roman" w:hAnsi="Times New Roman" w:cs="Times New Roman"/>
          <w:szCs w:val="21"/>
        </w:rPr>
        <w:t xml:space="preserve"> Assessment of freshwater ecosystem integrity and health in </w:t>
      </w:r>
      <w:proofErr w:type="spellStart"/>
      <w:r w:rsidR="00BB7954" w:rsidRPr="00D063EE">
        <w:rPr>
          <w:rFonts w:ascii="Times New Roman" w:hAnsi="Times New Roman" w:cs="Times New Roman"/>
          <w:szCs w:val="21"/>
        </w:rPr>
        <w:t>Ganjiang</w:t>
      </w:r>
      <w:proofErr w:type="spellEnd"/>
      <w:r w:rsidR="00BB7954" w:rsidRPr="00D063EE">
        <w:rPr>
          <w:rFonts w:ascii="Times New Roman" w:hAnsi="Times New Roman" w:cs="Times New Roman"/>
          <w:szCs w:val="21"/>
        </w:rPr>
        <w:t xml:space="preserve"> River basin through the fish IBI method. </w:t>
      </w:r>
      <w:r w:rsidR="00BB7954" w:rsidRPr="00D063EE">
        <w:rPr>
          <w:rFonts w:ascii="Times New Roman" w:hAnsi="Times New Roman" w:cs="Times New Roman"/>
          <w:i/>
          <w:szCs w:val="21"/>
        </w:rPr>
        <w:t>Resources and Environment in the Yangtze Basin</w:t>
      </w:r>
      <w:r w:rsidR="00BB7954" w:rsidRPr="00D063EE">
        <w:rPr>
          <w:rFonts w:ascii="Times New Roman" w:hAnsi="Times New Roman" w:cs="Times New Roman"/>
          <w:szCs w:val="21"/>
        </w:rPr>
        <w:t>, 20</w:t>
      </w:r>
      <w:r w:rsidRPr="00D063EE">
        <w:rPr>
          <w:rFonts w:ascii="Times New Roman" w:hAnsi="Times New Roman" w:cs="Times New Roman"/>
          <w:szCs w:val="21"/>
        </w:rPr>
        <w:t>,</w:t>
      </w:r>
      <w:r w:rsidR="007901A0" w:rsidRPr="00D063EE">
        <w:rPr>
          <w:rFonts w:ascii="Times New Roman" w:hAnsi="Times New Roman" w:cs="Times New Roman"/>
          <w:szCs w:val="21"/>
        </w:rPr>
        <w:t xml:space="preserve"> </w:t>
      </w:r>
      <w:r w:rsidR="00BB7954" w:rsidRPr="00D063EE">
        <w:rPr>
          <w:rFonts w:ascii="Times New Roman" w:hAnsi="Times New Roman" w:cs="Times New Roman"/>
          <w:szCs w:val="21"/>
        </w:rPr>
        <w:t xml:space="preserve">1098-1107. </w:t>
      </w:r>
    </w:p>
    <w:p w:rsidR="00256B76" w:rsidRPr="00D063EE" w:rsidRDefault="00256B76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="005740A7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Wu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Z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Li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Q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 (2011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Preliminary research on fish species diversity of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anjiangyu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e Reserve in Jiangxi Province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D1183B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Sichuan Journal of Zoology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 30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467-470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D11216" w:rsidRPr="00D063EE" w:rsidRDefault="00D11216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Su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N,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Xiao, D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Li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 l.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Xu</w:t>
      </w:r>
      <w:proofErr w:type="spellEnd"/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Z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Q. (2012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Status of fish resources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Xia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to Nanchang section of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anjiang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B6023A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6023A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Journal of </w:t>
      </w:r>
      <w:proofErr w:type="spellStart"/>
      <w:r w:rsidR="00B6023A" w:rsidRPr="00D063EE">
        <w:rPr>
          <w:rFonts w:ascii="Times New Roman" w:hAnsi="Times New Roman" w:cs="Times New Roman"/>
          <w:i/>
          <w:color w:val="000000" w:themeColor="text1"/>
          <w:szCs w:val="21"/>
        </w:rPr>
        <w:t>Huazhong</w:t>
      </w:r>
      <w:proofErr w:type="spellEnd"/>
      <w:r w:rsidR="00B6023A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Agricultural University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31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756-764.</w:t>
      </w:r>
    </w:p>
    <w:p w:rsidR="00AD14D5" w:rsidRPr="00D063EE" w:rsidRDefault="00D1183B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uo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.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(2012) 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 xml:space="preserve">Fish </w:t>
      </w:r>
      <w:r w:rsidR="00AD14D5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>species diversity</w:t>
      </w:r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 xml:space="preserve"> status of </w:t>
      </w:r>
      <w:proofErr w:type="spellStart"/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>Taiji</w:t>
      </w:r>
      <w:proofErr w:type="spellEnd"/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 xml:space="preserve"> section in middle reaches of </w:t>
      </w:r>
      <w:proofErr w:type="spellStart"/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>Gan</w:t>
      </w:r>
      <w:proofErr w:type="spellEnd"/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.</w:t>
      </w:r>
      <w:r w:rsidR="005B1EFB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5B1EFB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anchang University</w:t>
      </w:r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C51ADC" w:rsidRPr="00D063EE" w:rsidRDefault="00BB7954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Miao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 C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Zhu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Y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H.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Yuan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B. 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(2016)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Fish </w:t>
      </w:r>
      <w:bookmarkStart w:id="43" w:name="OLE_LINK96"/>
      <w:bookmarkStart w:id="44" w:name="OLE_LINK97"/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pecies</w:t>
      </w:r>
      <w:r w:rsidR="00AD14D5" w:rsidRPr="00D063EE">
        <w:rPr>
          <w:rFonts w:ascii="Times New Roman" w:hAnsi="Times New Roman" w:cs="Times New Roman"/>
          <w:color w:val="000000" w:themeColor="text1"/>
          <w:szCs w:val="21"/>
        </w:rPr>
        <w:t xml:space="preserve"> d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iversity</w:t>
      </w:r>
      <w:bookmarkEnd w:id="43"/>
      <w:bookmarkEnd w:id="44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Jinpensh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e Reserve Z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>o</w:t>
      </w:r>
      <w:r w:rsidR="00A40D83" w:rsidRPr="00D063EE">
        <w:rPr>
          <w:rFonts w:ascii="Times New Roman" w:hAnsi="Times New Roman" w:cs="Times New Roman"/>
          <w:color w:val="000000" w:themeColor="text1"/>
          <w:szCs w:val="21"/>
        </w:rPr>
        <w:t>ne, Jiangxi Province, in summer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D1183B" w:rsidRPr="00D063EE">
        <w:rPr>
          <w:rFonts w:ascii="Times New Roman" w:hAnsi="Times New Roman" w:cs="Times New Roman"/>
          <w:i/>
          <w:color w:val="000000" w:themeColor="text1"/>
          <w:szCs w:val="21"/>
        </w:rPr>
        <w:t>Chinese journal of fisherie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9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8-32.</w:t>
      </w:r>
    </w:p>
    <w:p w:rsidR="006517CF" w:rsidRPr="00D063EE" w:rsidRDefault="006517CF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bookmarkStart w:id="45" w:name="OLE_LINK45"/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.P. 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(1985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D063E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investigation on fish resources of</w:t>
      </w:r>
      <w:bookmarkEnd w:id="45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Fu-He valley in Jiangxi</w:t>
      </w:r>
      <w:bookmarkStart w:id="46" w:name="OLE_LINK50"/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5B1EFB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B1EFB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Journal of </w:t>
      </w:r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Jiangxi University</w:t>
      </w:r>
      <w:bookmarkEnd w:id="46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1,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68-71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6517CF" w:rsidRPr="00D063EE" w:rsidRDefault="00D1183B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47" w:name="OLE_LINK5"/>
      <w:bookmarkStart w:id="48" w:name="OLE_LINK6"/>
      <w:bookmarkStart w:id="49" w:name="OLE_LINK1"/>
      <w:bookmarkStart w:id="50" w:name="OLE_LINK2"/>
      <w:bookmarkStart w:id="51" w:name="OLE_LINK3"/>
      <w:bookmarkStart w:id="52" w:name="OLE_LINK4"/>
      <w:r w:rsidRPr="00D063EE">
        <w:rPr>
          <w:rFonts w:ascii="Times New Roman" w:hAnsi="Times New Roman" w:cs="Times New Roman"/>
          <w:color w:val="000000" w:themeColor="text1"/>
          <w:szCs w:val="21"/>
        </w:rPr>
        <w:t>Fu,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>J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 xml:space="preserve"> Huan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L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>Tong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6517CF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 (1996)</w:t>
      </w:r>
      <w:r w:rsidR="00A40D83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>Investigation report on fish resources in Fuzhou area.</w:t>
      </w:r>
      <w:r w:rsidR="00A57A6C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A57A6C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Jiangxi Fishery Sciences</w:t>
      </w:r>
      <w:r w:rsidR="00A57A6C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and Technology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E3F5E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2, 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>5-9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bookmarkEnd w:id="47"/>
    <w:bookmarkEnd w:id="48"/>
    <w:bookmarkEnd w:id="49"/>
    <w:bookmarkEnd w:id="50"/>
    <w:bookmarkEnd w:id="51"/>
    <w:bookmarkEnd w:id="52"/>
    <w:p w:rsidR="00702B4F" w:rsidRPr="00D063EE" w:rsidRDefault="00D1183B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Hua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>Q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0)</w:t>
      </w:r>
      <w:r w:rsidR="00734F08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53" w:name="OLE_LINK159"/>
      <w:r w:rsidR="00734F08" w:rsidRPr="00D063EE">
        <w:rPr>
          <w:rFonts w:ascii="Times New Roman" w:hAnsi="Times New Roman" w:cs="Times New Roman"/>
          <w:color w:val="000000" w:themeColor="text1"/>
          <w:szCs w:val="21"/>
        </w:rPr>
        <w:t>Genetic diversity and resources of the four major Chinese carps in the Fuzhou reaches of the Fu River</w:t>
      </w:r>
      <w:bookmarkEnd w:id="53"/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02B4F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702B4F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anchang University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B965BA" w:rsidRPr="00D063EE" w:rsidRDefault="00733B51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Xi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.B.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Hua</w:t>
      </w:r>
      <w:proofErr w:type="spellEnd"/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, Q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>(2014)</w:t>
      </w:r>
      <w:r w:rsidR="00064B62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Preliminary investigations</w:t>
      </w:r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 xml:space="preserve"> on fish resources of </w:t>
      </w:r>
      <w:proofErr w:type="spellStart"/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>Yihuang</w:t>
      </w:r>
      <w:proofErr w:type="spellEnd"/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AB0586" w:rsidRPr="00D063EE">
        <w:rPr>
          <w:rFonts w:ascii="Times New Roman" w:hAnsi="Times New Roman" w:cs="Times New Roman"/>
          <w:i/>
          <w:color w:val="000000" w:themeColor="text1"/>
          <w:szCs w:val="21"/>
        </w:rPr>
        <w:t>Mergus</w:t>
      </w:r>
      <w:proofErr w:type="spellEnd"/>
      <w:r w:rsidR="00AB0586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="00AB0586" w:rsidRPr="00D063EE">
        <w:rPr>
          <w:rFonts w:ascii="Times New Roman" w:hAnsi="Times New Roman" w:cs="Times New Roman"/>
          <w:i/>
          <w:color w:val="000000" w:themeColor="text1"/>
          <w:szCs w:val="21"/>
        </w:rPr>
        <w:t>squamatus</w:t>
      </w:r>
      <w:proofErr w:type="spellEnd"/>
      <w:r w:rsidR="00AB0586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 xml:space="preserve">Natural Reserve in Jiangxi. </w:t>
      </w:r>
      <w:r w:rsidR="00AB0586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Nanchang University</w:t>
      </w:r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57A6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>38</w:t>
      </w:r>
      <w:r w:rsidR="00D1183B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B0586" w:rsidRPr="00D063EE">
        <w:rPr>
          <w:rFonts w:ascii="Times New Roman" w:hAnsi="Times New Roman" w:cs="Times New Roman"/>
          <w:color w:val="000000" w:themeColor="text1"/>
          <w:szCs w:val="21"/>
        </w:rPr>
        <w:t>502-505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702B4F" w:rsidRPr="00D063EE" w:rsidRDefault="00D1183B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Guo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Z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Z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 xml:space="preserve"> R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L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(1983)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 xml:space="preserve">Investigation on fish resources of </w:t>
      </w:r>
      <w:proofErr w:type="spellStart"/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Yujiang</w:t>
      </w:r>
      <w:proofErr w:type="spellEnd"/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 xml:space="preserve"> County (</w:t>
      </w:r>
      <w:proofErr w:type="spellStart"/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Xin</w:t>
      </w:r>
      <w:proofErr w:type="spellEnd"/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), Jiangxi Province.</w:t>
      </w:r>
      <w:r w:rsidR="00AE6DA8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AE6DA8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Journal of Jiangxi University</w:t>
      </w:r>
      <w:r w:rsidR="0005702E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1, 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11-21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702B4F" w:rsidRPr="00D063EE" w:rsidRDefault="0005702E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Chen, 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.L. (2010)</w:t>
      </w:r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 xml:space="preserve"> Genetic diversity and resources of the four major Chinese carps in the </w:t>
      </w:r>
      <w:proofErr w:type="spellStart"/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YingTan</w:t>
      </w:r>
      <w:proofErr w:type="spellEnd"/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 xml:space="preserve"> reaches of the </w:t>
      </w:r>
      <w:proofErr w:type="spellStart"/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>Xin</w:t>
      </w:r>
      <w:proofErr w:type="spellEnd"/>
      <w:r w:rsidR="00702B4F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.</w:t>
      </w:r>
      <w:r w:rsidR="00702B4F" w:rsidRPr="00D063E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bookmarkStart w:id="54" w:name="OLE_LINK155"/>
      <w:bookmarkStart w:id="55" w:name="OLE_LINK156"/>
      <w:bookmarkStart w:id="56" w:name="OLE_LINK157"/>
      <w:r w:rsidR="00702B4F"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anchang University</w:t>
      </w:r>
      <w:bookmarkEnd w:id="54"/>
      <w:bookmarkEnd w:id="55"/>
      <w:bookmarkEnd w:id="56"/>
      <w:r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FF1159" w:rsidRPr="00D063EE" w:rsidRDefault="000C339D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lastRenderedPageBreak/>
        <w:t>Guo</w:t>
      </w:r>
      <w:proofErr w:type="spellEnd"/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S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Wu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Z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Q.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>M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 (2011)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 xml:space="preserve"> Preliminary survey of fi</w:t>
      </w:r>
      <w:r w:rsidR="00AC55D5" w:rsidRPr="00D063EE">
        <w:rPr>
          <w:rFonts w:ascii="Times New Roman" w:hAnsi="Times New Roman" w:cs="Times New Roman"/>
          <w:color w:val="000000" w:themeColor="text1"/>
          <w:szCs w:val="21"/>
        </w:rPr>
        <w:t xml:space="preserve">sh in </w:t>
      </w:r>
      <w:proofErr w:type="spellStart"/>
      <w:r w:rsidR="00AC55D5" w:rsidRPr="00D063EE">
        <w:rPr>
          <w:rFonts w:ascii="Times New Roman" w:hAnsi="Times New Roman" w:cs="Times New Roman"/>
          <w:color w:val="000000" w:themeColor="text1"/>
          <w:szCs w:val="21"/>
        </w:rPr>
        <w:t>Yangjifeng</w:t>
      </w:r>
      <w:proofErr w:type="spellEnd"/>
      <w:r w:rsidR="00AC55D5"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e Reserve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>, Jiangxi Province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05702E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Journal of </w:t>
      </w:r>
      <w:proofErr w:type="spellStart"/>
      <w:r w:rsidR="0005702E" w:rsidRPr="00D063EE">
        <w:rPr>
          <w:rFonts w:ascii="Times New Roman" w:hAnsi="Times New Roman" w:cs="Times New Roman"/>
          <w:i/>
          <w:color w:val="000000" w:themeColor="text1"/>
          <w:szCs w:val="21"/>
        </w:rPr>
        <w:t>Hydroecology</w:t>
      </w:r>
      <w:proofErr w:type="spellEnd"/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>32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FF1159" w:rsidRPr="00D063EE">
        <w:rPr>
          <w:rFonts w:ascii="Times New Roman" w:hAnsi="Times New Roman" w:cs="Times New Roman"/>
          <w:color w:val="000000" w:themeColor="text1"/>
          <w:szCs w:val="21"/>
        </w:rPr>
        <w:t>142-144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6517CF" w:rsidRPr="00D063EE" w:rsidRDefault="006517CF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Lu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.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Jiang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T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755275"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755275" w:rsidRPr="00D063EE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755275" w:rsidRPr="00D063EE">
        <w:rPr>
          <w:rFonts w:ascii="Times New Roman" w:hAnsi="Times New Roman" w:cs="Times New Roman"/>
          <w:color w:val="000000" w:themeColor="text1"/>
          <w:szCs w:val="21"/>
        </w:rPr>
        <w:t>B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 (2015)</w:t>
      </w:r>
      <w:r w:rsidR="00755275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Existence of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anadromous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Coilia</w:t>
      </w:r>
      <w:proofErr w:type="spellEnd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nasus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in Xinjiang River of Jiangxi Province as determined by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otolith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microchemistry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6DA8" w:rsidRPr="00D063EE">
        <w:rPr>
          <w:rFonts w:ascii="Times New Roman" w:hAnsi="Times New Roman" w:cs="Times New Roman"/>
          <w:i/>
          <w:color w:val="000000" w:themeColor="text1"/>
          <w:szCs w:val="21"/>
        </w:rPr>
        <w:t>Journal of Fishery Sciences of China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22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>978—985.</w:t>
      </w:r>
    </w:p>
    <w:p w:rsidR="00755275" w:rsidRPr="00D063EE" w:rsidRDefault="00755275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Xiao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X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.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Wang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Y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Y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Zhang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5702E" w:rsidRPr="00D063EE">
        <w:rPr>
          <w:rFonts w:ascii="Times New Roman" w:hAnsi="Times New Roman" w:cs="Times New Roman"/>
          <w:color w:val="000000" w:themeColor="text1"/>
          <w:szCs w:val="21"/>
        </w:rPr>
        <w:t xml:space="preserve">(2015) </w:t>
      </w:r>
      <w:proofErr w:type="gramStart"/>
      <w:r w:rsidRPr="00D063EE">
        <w:rPr>
          <w:rFonts w:ascii="Times New Roman" w:hAnsi="Times New Roman" w:cs="Times New Roman"/>
          <w:color w:val="000000" w:themeColor="text1"/>
          <w:szCs w:val="21"/>
        </w:rPr>
        <w:t>Trophic</w:t>
      </w:r>
      <w:proofErr w:type="gram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position and its impact on fish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Rao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 during the dry season, Jiangxi Province. </w:t>
      </w:r>
      <w:proofErr w:type="spellStart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Acta</w:t>
      </w:r>
      <w:proofErr w:type="spellEnd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Ecologica</w:t>
      </w:r>
      <w:proofErr w:type="spellEnd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D063EE">
        <w:rPr>
          <w:rFonts w:ascii="Times New Roman" w:hAnsi="Times New Roman" w:cs="Times New Roman"/>
          <w:i/>
          <w:color w:val="000000" w:themeColor="text1"/>
          <w:szCs w:val="21"/>
        </w:rPr>
        <w:t>Sinica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AE6DA8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35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6216-6223.</w:t>
      </w:r>
    </w:p>
    <w:p w:rsidR="000C339D" w:rsidRPr="00D063EE" w:rsidRDefault="00D74568" w:rsidP="00706B5D">
      <w:pPr>
        <w:pStyle w:val="a5"/>
        <w:numPr>
          <w:ilvl w:val="0"/>
          <w:numId w:val="3"/>
        </w:numPr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Huang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L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L.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Wu, Z.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Q.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0)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 xml:space="preserve"> Fish resource of </w:t>
      </w:r>
      <w:proofErr w:type="spellStart"/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Jiulingshan</w:t>
      </w:r>
      <w:proofErr w:type="spellEnd"/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e Reserve in Jiangxi Province.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C339D" w:rsidRPr="00D063EE">
        <w:rPr>
          <w:rFonts w:ascii="Times New Roman" w:hAnsi="Times New Roman" w:cs="Times New Roman"/>
          <w:i/>
          <w:color w:val="000000" w:themeColor="text1"/>
          <w:szCs w:val="21"/>
        </w:rPr>
        <w:t>Sichuan Journal of Zoology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29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>307-310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="000C339D"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AE6DA8" w:rsidRPr="00D063EE" w:rsidRDefault="00AE6DA8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Liu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B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B.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 (2010)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6744D" w:rsidRPr="00D063EE">
        <w:rPr>
          <w:rFonts w:ascii="Times New Roman" w:hAnsi="Times New Roman" w:cs="Times New Roman"/>
          <w:color w:val="000000" w:themeColor="text1"/>
          <w:szCs w:val="21"/>
        </w:rPr>
        <w:t xml:space="preserve">Genetic diversity and resources of the four major Chinese carps in the Lower reaches of </w:t>
      </w:r>
      <w:proofErr w:type="spellStart"/>
      <w:r w:rsidR="0096744D" w:rsidRPr="00D063EE">
        <w:rPr>
          <w:rFonts w:ascii="Times New Roman" w:hAnsi="Times New Roman" w:cs="Times New Roman"/>
          <w:color w:val="000000" w:themeColor="text1"/>
          <w:szCs w:val="21"/>
        </w:rPr>
        <w:t>Xiu</w:t>
      </w:r>
      <w:proofErr w:type="spellEnd"/>
      <w:r w:rsidR="0096744D" w:rsidRPr="00D063EE">
        <w:rPr>
          <w:rFonts w:ascii="Times New Roman" w:hAnsi="Times New Roman" w:cs="Times New Roman"/>
          <w:color w:val="000000" w:themeColor="text1"/>
          <w:szCs w:val="21"/>
        </w:rPr>
        <w:t xml:space="preserve"> River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D063EE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anchang University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0C339D" w:rsidRPr="00D063EE" w:rsidRDefault="000C339D" w:rsidP="00706B5D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063EE">
        <w:rPr>
          <w:rFonts w:ascii="Times New Roman" w:hAnsi="Times New Roman" w:cs="Times New Roman"/>
          <w:color w:val="000000" w:themeColor="text1"/>
          <w:szCs w:val="21"/>
        </w:rPr>
        <w:t>Zhou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Xi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B.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＆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Hu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1A699C" w:rsidRPr="00D063EE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>.L. (2013)</w:t>
      </w:r>
      <w:r w:rsidR="001A699C" w:rsidRPr="00D063EE">
        <w:rPr>
          <w:rFonts w:ascii="Times New Roman" w:hAnsi="Times New Roman" w:cs="Times New Roman"/>
          <w:color w:val="000000" w:themeColor="text1"/>
          <w:szCs w:val="21"/>
        </w:rPr>
        <w:t xml:space="preserve"> Preliminary survey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of fish in </w:t>
      </w:r>
      <w:proofErr w:type="spellStart"/>
      <w:r w:rsidRPr="00D063EE">
        <w:rPr>
          <w:rFonts w:ascii="Times New Roman" w:hAnsi="Times New Roman" w:cs="Times New Roman"/>
          <w:color w:val="000000" w:themeColor="text1"/>
          <w:szCs w:val="21"/>
        </w:rPr>
        <w:t>Yunjushan</w:t>
      </w:r>
      <w:proofErr w:type="spellEnd"/>
      <w:r w:rsidRPr="00D063EE">
        <w:rPr>
          <w:rFonts w:ascii="Times New Roman" w:hAnsi="Times New Roman" w:cs="Times New Roman"/>
          <w:color w:val="000000" w:themeColor="text1"/>
          <w:szCs w:val="21"/>
        </w:rPr>
        <w:t xml:space="preserve"> Nature Reserve, Jiangxi Province</w:t>
      </w:r>
      <w:bookmarkStart w:id="57" w:name="OLE_LINK116"/>
      <w:bookmarkStart w:id="58" w:name="OLE_LINK58"/>
      <w:bookmarkStart w:id="59" w:name="OLE_LINK59"/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7B76F9" w:rsidRPr="00D063EE">
        <w:rPr>
          <w:rFonts w:ascii="Times New Roman" w:hAnsi="Times New Roman" w:cs="Times New Roman"/>
          <w:i/>
          <w:color w:val="000000" w:themeColor="text1"/>
          <w:szCs w:val="21"/>
        </w:rPr>
        <w:t xml:space="preserve">Jiangxi Fishery Sciences </w:t>
      </w:r>
      <w:bookmarkStart w:id="60" w:name="OLE_LINK117"/>
      <w:bookmarkStart w:id="61" w:name="OLE_LINK118"/>
      <w:bookmarkEnd w:id="57"/>
      <w:r w:rsidR="007B76F9" w:rsidRPr="00D063EE">
        <w:rPr>
          <w:rFonts w:ascii="Times New Roman" w:hAnsi="Times New Roman" w:cs="Times New Roman"/>
          <w:i/>
          <w:color w:val="000000" w:themeColor="text1"/>
          <w:szCs w:val="21"/>
        </w:rPr>
        <w:t>and Technology</w:t>
      </w:r>
      <w:bookmarkEnd w:id="58"/>
      <w:bookmarkEnd w:id="59"/>
      <w:bookmarkEnd w:id="60"/>
      <w:bookmarkEnd w:id="61"/>
      <w:r w:rsidRPr="00D063EE">
        <w:rPr>
          <w:rFonts w:ascii="Times New Roman" w:hAnsi="Times New Roman" w:cs="Times New Roman"/>
          <w:color w:val="000000" w:themeColor="text1"/>
          <w:szCs w:val="21"/>
        </w:rPr>
        <w:t>,</w:t>
      </w:r>
      <w:r w:rsidR="000604CC" w:rsidRPr="00D063EE">
        <w:rPr>
          <w:rFonts w:ascii="Times New Roman" w:hAnsi="Times New Roman" w:cs="Times New Roman"/>
          <w:color w:val="000000" w:themeColor="text1"/>
          <w:szCs w:val="21"/>
        </w:rPr>
        <w:t xml:space="preserve"> 136, </w:t>
      </w:r>
      <w:r w:rsidRPr="00D063EE">
        <w:rPr>
          <w:rFonts w:ascii="Times New Roman" w:hAnsi="Times New Roman" w:cs="Times New Roman"/>
          <w:color w:val="000000" w:themeColor="text1"/>
          <w:szCs w:val="21"/>
        </w:rPr>
        <w:t>20-23</w:t>
      </w:r>
      <w:r w:rsidR="00743BDF" w:rsidRPr="00D063EE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C835EF" w:rsidRPr="001A699C" w:rsidRDefault="00C835EF" w:rsidP="00706B5D">
      <w:pPr>
        <w:jc w:val="left"/>
        <w:rPr>
          <w:rFonts w:asciiTheme="minorEastAsia" w:hAnsiTheme="minorEastAsia"/>
          <w:color w:val="FF0000"/>
          <w:sz w:val="15"/>
          <w:szCs w:val="15"/>
        </w:rPr>
      </w:pPr>
    </w:p>
    <w:sectPr w:rsidR="00C835EF" w:rsidRPr="001A6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EB9" w:rsidRDefault="00A54EB9" w:rsidP="000A571A">
      <w:r>
        <w:separator/>
      </w:r>
    </w:p>
  </w:endnote>
  <w:endnote w:type="continuationSeparator" w:id="0">
    <w:p w:rsidR="00A54EB9" w:rsidRDefault="00A54EB9" w:rsidP="000A5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EB9" w:rsidRDefault="00A54EB9" w:rsidP="000A571A">
      <w:r>
        <w:separator/>
      </w:r>
    </w:p>
  </w:footnote>
  <w:footnote w:type="continuationSeparator" w:id="0">
    <w:p w:rsidR="00A54EB9" w:rsidRDefault="00A54EB9" w:rsidP="000A5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44284"/>
    <w:multiLevelType w:val="hybridMultilevel"/>
    <w:tmpl w:val="FD0655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68E57F4"/>
    <w:multiLevelType w:val="hybridMultilevel"/>
    <w:tmpl w:val="89C256C2"/>
    <w:lvl w:ilvl="0" w:tplc="AC14FDC6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B1A196E"/>
    <w:multiLevelType w:val="hybridMultilevel"/>
    <w:tmpl w:val="71E857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FE"/>
    <w:rsid w:val="00000607"/>
    <w:rsid w:val="00001DA6"/>
    <w:rsid w:val="00002023"/>
    <w:rsid w:val="0000694E"/>
    <w:rsid w:val="000076D3"/>
    <w:rsid w:val="000115DD"/>
    <w:rsid w:val="00016CEB"/>
    <w:rsid w:val="0001723E"/>
    <w:rsid w:val="00017263"/>
    <w:rsid w:val="000207E0"/>
    <w:rsid w:val="00020D52"/>
    <w:rsid w:val="000218D3"/>
    <w:rsid w:val="00022F09"/>
    <w:rsid w:val="0002437C"/>
    <w:rsid w:val="00032F8B"/>
    <w:rsid w:val="00035CA0"/>
    <w:rsid w:val="000458EB"/>
    <w:rsid w:val="0004591B"/>
    <w:rsid w:val="00046562"/>
    <w:rsid w:val="000537C2"/>
    <w:rsid w:val="000557DC"/>
    <w:rsid w:val="0005702E"/>
    <w:rsid w:val="00060120"/>
    <w:rsid w:val="000604CC"/>
    <w:rsid w:val="00061FB6"/>
    <w:rsid w:val="00064B62"/>
    <w:rsid w:val="000663FC"/>
    <w:rsid w:val="000667C6"/>
    <w:rsid w:val="00093F69"/>
    <w:rsid w:val="00096375"/>
    <w:rsid w:val="00096F74"/>
    <w:rsid w:val="00097951"/>
    <w:rsid w:val="00097E2D"/>
    <w:rsid w:val="000A571A"/>
    <w:rsid w:val="000A57F8"/>
    <w:rsid w:val="000A6D85"/>
    <w:rsid w:val="000C01EA"/>
    <w:rsid w:val="000C2E8C"/>
    <w:rsid w:val="000C3325"/>
    <w:rsid w:val="000C339D"/>
    <w:rsid w:val="000C52A6"/>
    <w:rsid w:val="000C74C4"/>
    <w:rsid w:val="000D06A1"/>
    <w:rsid w:val="000D0832"/>
    <w:rsid w:val="000D3719"/>
    <w:rsid w:val="000E23F5"/>
    <w:rsid w:val="000E33B0"/>
    <w:rsid w:val="000E6139"/>
    <w:rsid w:val="000E6960"/>
    <w:rsid w:val="000F288E"/>
    <w:rsid w:val="00101795"/>
    <w:rsid w:val="00101F88"/>
    <w:rsid w:val="001110E6"/>
    <w:rsid w:val="00111AF9"/>
    <w:rsid w:val="00114823"/>
    <w:rsid w:val="00122663"/>
    <w:rsid w:val="001250CD"/>
    <w:rsid w:val="00132AEC"/>
    <w:rsid w:val="00135FA7"/>
    <w:rsid w:val="00136F63"/>
    <w:rsid w:val="001407E8"/>
    <w:rsid w:val="0014139C"/>
    <w:rsid w:val="001444FA"/>
    <w:rsid w:val="001450EA"/>
    <w:rsid w:val="00147828"/>
    <w:rsid w:val="00167494"/>
    <w:rsid w:val="0017007E"/>
    <w:rsid w:val="00177933"/>
    <w:rsid w:val="001919C1"/>
    <w:rsid w:val="00195327"/>
    <w:rsid w:val="001A699C"/>
    <w:rsid w:val="001B1820"/>
    <w:rsid w:val="001C0C27"/>
    <w:rsid w:val="001C4FC4"/>
    <w:rsid w:val="001D048D"/>
    <w:rsid w:val="001F1C52"/>
    <w:rsid w:val="001F3D93"/>
    <w:rsid w:val="00203970"/>
    <w:rsid w:val="00203B6F"/>
    <w:rsid w:val="002064CF"/>
    <w:rsid w:val="0021023E"/>
    <w:rsid w:val="00210A53"/>
    <w:rsid w:val="00217F34"/>
    <w:rsid w:val="00223B8F"/>
    <w:rsid w:val="00233FD4"/>
    <w:rsid w:val="00235482"/>
    <w:rsid w:val="00245204"/>
    <w:rsid w:val="002456F3"/>
    <w:rsid w:val="0025215E"/>
    <w:rsid w:val="00253B3F"/>
    <w:rsid w:val="00256B76"/>
    <w:rsid w:val="002575B4"/>
    <w:rsid w:val="00257D6A"/>
    <w:rsid w:val="00257EF9"/>
    <w:rsid w:val="00261EC0"/>
    <w:rsid w:val="0026256C"/>
    <w:rsid w:val="0026717C"/>
    <w:rsid w:val="0026751A"/>
    <w:rsid w:val="00275428"/>
    <w:rsid w:val="00275618"/>
    <w:rsid w:val="002827D4"/>
    <w:rsid w:val="0028660F"/>
    <w:rsid w:val="0028664F"/>
    <w:rsid w:val="002877D5"/>
    <w:rsid w:val="00294643"/>
    <w:rsid w:val="00297C6C"/>
    <w:rsid w:val="002A1323"/>
    <w:rsid w:val="002B3DF3"/>
    <w:rsid w:val="002B730B"/>
    <w:rsid w:val="002C0909"/>
    <w:rsid w:val="002C599C"/>
    <w:rsid w:val="002C7D29"/>
    <w:rsid w:val="002D43B4"/>
    <w:rsid w:val="002E227C"/>
    <w:rsid w:val="002E4262"/>
    <w:rsid w:val="002F134A"/>
    <w:rsid w:val="002F4BB9"/>
    <w:rsid w:val="003019C2"/>
    <w:rsid w:val="00307972"/>
    <w:rsid w:val="00313357"/>
    <w:rsid w:val="00320E42"/>
    <w:rsid w:val="00320F3E"/>
    <w:rsid w:val="00322091"/>
    <w:rsid w:val="00330576"/>
    <w:rsid w:val="003343CB"/>
    <w:rsid w:val="00335C52"/>
    <w:rsid w:val="003371D6"/>
    <w:rsid w:val="003376ED"/>
    <w:rsid w:val="003459FC"/>
    <w:rsid w:val="00353A33"/>
    <w:rsid w:val="0035582F"/>
    <w:rsid w:val="0036446E"/>
    <w:rsid w:val="003705A8"/>
    <w:rsid w:val="00382C39"/>
    <w:rsid w:val="00387AE4"/>
    <w:rsid w:val="00392F39"/>
    <w:rsid w:val="00393101"/>
    <w:rsid w:val="00396522"/>
    <w:rsid w:val="0039772E"/>
    <w:rsid w:val="003B367D"/>
    <w:rsid w:val="003C33D7"/>
    <w:rsid w:val="003D5C37"/>
    <w:rsid w:val="003D6EE6"/>
    <w:rsid w:val="003E6B39"/>
    <w:rsid w:val="003F3A3A"/>
    <w:rsid w:val="003F406B"/>
    <w:rsid w:val="003F5B55"/>
    <w:rsid w:val="00400F4D"/>
    <w:rsid w:val="004054E8"/>
    <w:rsid w:val="00411431"/>
    <w:rsid w:val="00422E71"/>
    <w:rsid w:val="004249D7"/>
    <w:rsid w:val="00435A9D"/>
    <w:rsid w:val="004365C6"/>
    <w:rsid w:val="00436979"/>
    <w:rsid w:val="004369F9"/>
    <w:rsid w:val="00440FC9"/>
    <w:rsid w:val="00451289"/>
    <w:rsid w:val="00453E43"/>
    <w:rsid w:val="00456842"/>
    <w:rsid w:val="00464365"/>
    <w:rsid w:val="00475DAF"/>
    <w:rsid w:val="004804F0"/>
    <w:rsid w:val="00482550"/>
    <w:rsid w:val="004828DC"/>
    <w:rsid w:val="004868C1"/>
    <w:rsid w:val="0049506E"/>
    <w:rsid w:val="004B1AC4"/>
    <w:rsid w:val="004B2DEB"/>
    <w:rsid w:val="004B440F"/>
    <w:rsid w:val="004B7E74"/>
    <w:rsid w:val="004C27C1"/>
    <w:rsid w:val="004D5700"/>
    <w:rsid w:val="004E0C1C"/>
    <w:rsid w:val="004E3950"/>
    <w:rsid w:val="004E5AB5"/>
    <w:rsid w:val="004F48B3"/>
    <w:rsid w:val="0050723B"/>
    <w:rsid w:val="00507771"/>
    <w:rsid w:val="00513F89"/>
    <w:rsid w:val="005169E9"/>
    <w:rsid w:val="00517376"/>
    <w:rsid w:val="00520FCA"/>
    <w:rsid w:val="005228D5"/>
    <w:rsid w:val="0052423C"/>
    <w:rsid w:val="00525976"/>
    <w:rsid w:val="00527A37"/>
    <w:rsid w:val="005308A3"/>
    <w:rsid w:val="005324A0"/>
    <w:rsid w:val="00533BC6"/>
    <w:rsid w:val="00533DB6"/>
    <w:rsid w:val="00535039"/>
    <w:rsid w:val="005367D3"/>
    <w:rsid w:val="00540C2F"/>
    <w:rsid w:val="00543AD0"/>
    <w:rsid w:val="00543CC0"/>
    <w:rsid w:val="00546B21"/>
    <w:rsid w:val="0056573E"/>
    <w:rsid w:val="00565C90"/>
    <w:rsid w:val="005662A5"/>
    <w:rsid w:val="00566819"/>
    <w:rsid w:val="00570D2A"/>
    <w:rsid w:val="005740A7"/>
    <w:rsid w:val="00576E3B"/>
    <w:rsid w:val="00577332"/>
    <w:rsid w:val="00580B86"/>
    <w:rsid w:val="00584C4B"/>
    <w:rsid w:val="005A3A11"/>
    <w:rsid w:val="005A41A8"/>
    <w:rsid w:val="005A5487"/>
    <w:rsid w:val="005B07D4"/>
    <w:rsid w:val="005B1EFB"/>
    <w:rsid w:val="005C3D1D"/>
    <w:rsid w:val="005C4FB0"/>
    <w:rsid w:val="005C6A4D"/>
    <w:rsid w:val="005C70C7"/>
    <w:rsid w:val="005D08D1"/>
    <w:rsid w:val="005D41E0"/>
    <w:rsid w:val="005E00A4"/>
    <w:rsid w:val="005E3D67"/>
    <w:rsid w:val="005E4D88"/>
    <w:rsid w:val="005F63FE"/>
    <w:rsid w:val="00603EDF"/>
    <w:rsid w:val="00607EE0"/>
    <w:rsid w:val="0061541D"/>
    <w:rsid w:val="006169FF"/>
    <w:rsid w:val="0061792D"/>
    <w:rsid w:val="006263B4"/>
    <w:rsid w:val="00627C27"/>
    <w:rsid w:val="00633350"/>
    <w:rsid w:val="00643A32"/>
    <w:rsid w:val="006453E5"/>
    <w:rsid w:val="00645736"/>
    <w:rsid w:val="00646D65"/>
    <w:rsid w:val="006476CA"/>
    <w:rsid w:val="00647921"/>
    <w:rsid w:val="006517CF"/>
    <w:rsid w:val="00663407"/>
    <w:rsid w:val="00665BCA"/>
    <w:rsid w:val="00676388"/>
    <w:rsid w:val="0067798D"/>
    <w:rsid w:val="00686D04"/>
    <w:rsid w:val="00693859"/>
    <w:rsid w:val="00693E1D"/>
    <w:rsid w:val="006965C0"/>
    <w:rsid w:val="006A3378"/>
    <w:rsid w:val="006A4F07"/>
    <w:rsid w:val="006B26C9"/>
    <w:rsid w:val="006B608A"/>
    <w:rsid w:val="006B7209"/>
    <w:rsid w:val="006B7DA9"/>
    <w:rsid w:val="006B7E0E"/>
    <w:rsid w:val="006C34C4"/>
    <w:rsid w:val="006C4130"/>
    <w:rsid w:val="006D2C53"/>
    <w:rsid w:val="006E13F2"/>
    <w:rsid w:val="006E466C"/>
    <w:rsid w:val="006E5A1F"/>
    <w:rsid w:val="006F1AAE"/>
    <w:rsid w:val="006F1CB7"/>
    <w:rsid w:val="006F65C7"/>
    <w:rsid w:val="006F7F68"/>
    <w:rsid w:val="0070029B"/>
    <w:rsid w:val="007011E9"/>
    <w:rsid w:val="00702B4F"/>
    <w:rsid w:val="00704411"/>
    <w:rsid w:val="007059F0"/>
    <w:rsid w:val="00706B5D"/>
    <w:rsid w:val="007120D6"/>
    <w:rsid w:val="007121E2"/>
    <w:rsid w:val="00720C1B"/>
    <w:rsid w:val="007227AA"/>
    <w:rsid w:val="00726220"/>
    <w:rsid w:val="00727C51"/>
    <w:rsid w:val="007303AD"/>
    <w:rsid w:val="00733B51"/>
    <w:rsid w:val="007347D1"/>
    <w:rsid w:val="00734F08"/>
    <w:rsid w:val="00743BDF"/>
    <w:rsid w:val="007449CA"/>
    <w:rsid w:val="0074546C"/>
    <w:rsid w:val="00745E50"/>
    <w:rsid w:val="00752561"/>
    <w:rsid w:val="00755275"/>
    <w:rsid w:val="0076262F"/>
    <w:rsid w:val="007668AA"/>
    <w:rsid w:val="00766F10"/>
    <w:rsid w:val="00787B1C"/>
    <w:rsid w:val="007901A0"/>
    <w:rsid w:val="0079258C"/>
    <w:rsid w:val="00794AD1"/>
    <w:rsid w:val="007A2F2B"/>
    <w:rsid w:val="007B76F9"/>
    <w:rsid w:val="007B7F59"/>
    <w:rsid w:val="007C1764"/>
    <w:rsid w:val="007C243A"/>
    <w:rsid w:val="007D24F8"/>
    <w:rsid w:val="007D5F6D"/>
    <w:rsid w:val="007E0389"/>
    <w:rsid w:val="007E4E34"/>
    <w:rsid w:val="007E521A"/>
    <w:rsid w:val="007E538D"/>
    <w:rsid w:val="007E6534"/>
    <w:rsid w:val="007E73F0"/>
    <w:rsid w:val="00802953"/>
    <w:rsid w:val="00802E51"/>
    <w:rsid w:val="00814964"/>
    <w:rsid w:val="0081532C"/>
    <w:rsid w:val="00816124"/>
    <w:rsid w:val="0082475D"/>
    <w:rsid w:val="00827275"/>
    <w:rsid w:val="00827321"/>
    <w:rsid w:val="00827A67"/>
    <w:rsid w:val="00840004"/>
    <w:rsid w:val="0085080A"/>
    <w:rsid w:val="00860D6A"/>
    <w:rsid w:val="00863B5E"/>
    <w:rsid w:val="00864ACB"/>
    <w:rsid w:val="00871722"/>
    <w:rsid w:val="00872095"/>
    <w:rsid w:val="00876AAD"/>
    <w:rsid w:val="008A475E"/>
    <w:rsid w:val="008A6036"/>
    <w:rsid w:val="008A7AB3"/>
    <w:rsid w:val="008B48A4"/>
    <w:rsid w:val="008C609E"/>
    <w:rsid w:val="008C72D9"/>
    <w:rsid w:val="008D034B"/>
    <w:rsid w:val="008D445A"/>
    <w:rsid w:val="008D5244"/>
    <w:rsid w:val="008D669D"/>
    <w:rsid w:val="008E66ED"/>
    <w:rsid w:val="008F0149"/>
    <w:rsid w:val="008F1302"/>
    <w:rsid w:val="008F292E"/>
    <w:rsid w:val="008F3269"/>
    <w:rsid w:val="008F396D"/>
    <w:rsid w:val="008F4D36"/>
    <w:rsid w:val="009042E6"/>
    <w:rsid w:val="00905E93"/>
    <w:rsid w:val="00907674"/>
    <w:rsid w:val="00911056"/>
    <w:rsid w:val="00911340"/>
    <w:rsid w:val="00914381"/>
    <w:rsid w:val="00914F7D"/>
    <w:rsid w:val="00915E1E"/>
    <w:rsid w:val="0091759B"/>
    <w:rsid w:val="00921066"/>
    <w:rsid w:val="00925441"/>
    <w:rsid w:val="009339C6"/>
    <w:rsid w:val="00936DD9"/>
    <w:rsid w:val="0094002E"/>
    <w:rsid w:val="00940A71"/>
    <w:rsid w:val="0094157C"/>
    <w:rsid w:val="00944C9F"/>
    <w:rsid w:val="00952E18"/>
    <w:rsid w:val="00957F74"/>
    <w:rsid w:val="009647CB"/>
    <w:rsid w:val="009660BA"/>
    <w:rsid w:val="00966A28"/>
    <w:rsid w:val="00966B15"/>
    <w:rsid w:val="0096744D"/>
    <w:rsid w:val="009703F6"/>
    <w:rsid w:val="009770A3"/>
    <w:rsid w:val="00981C8F"/>
    <w:rsid w:val="00981F3E"/>
    <w:rsid w:val="009844E0"/>
    <w:rsid w:val="00992541"/>
    <w:rsid w:val="009978A2"/>
    <w:rsid w:val="009A1FDB"/>
    <w:rsid w:val="009C2222"/>
    <w:rsid w:val="009C3AC2"/>
    <w:rsid w:val="009C47A6"/>
    <w:rsid w:val="009C5A84"/>
    <w:rsid w:val="009C6CE1"/>
    <w:rsid w:val="009D1082"/>
    <w:rsid w:val="009D2CDA"/>
    <w:rsid w:val="009E42A5"/>
    <w:rsid w:val="009E5E7F"/>
    <w:rsid w:val="009F6087"/>
    <w:rsid w:val="009F61EA"/>
    <w:rsid w:val="00A11365"/>
    <w:rsid w:val="00A1456D"/>
    <w:rsid w:val="00A20832"/>
    <w:rsid w:val="00A2162B"/>
    <w:rsid w:val="00A21ABC"/>
    <w:rsid w:val="00A301D1"/>
    <w:rsid w:val="00A32BBD"/>
    <w:rsid w:val="00A40D83"/>
    <w:rsid w:val="00A501E3"/>
    <w:rsid w:val="00A51308"/>
    <w:rsid w:val="00A52D2E"/>
    <w:rsid w:val="00A5448A"/>
    <w:rsid w:val="00A54661"/>
    <w:rsid w:val="00A54EB9"/>
    <w:rsid w:val="00A56886"/>
    <w:rsid w:val="00A57A6C"/>
    <w:rsid w:val="00A6190C"/>
    <w:rsid w:val="00A731FF"/>
    <w:rsid w:val="00A75BF5"/>
    <w:rsid w:val="00A85507"/>
    <w:rsid w:val="00A857B7"/>
    <w:rsid w:val="00A943ED"/>
    <w:rsid w:val="00A9596E"/>
    <w:rsid w:val="00A96554"/>
    <w:rsid w:val="00AA545B"/>
    <w:rsid w:val="00AA7786"/>
    <w:rsid w:val="00AB0586"/>
    <w:rsid w:val="00AB0D07"/>
    <w:rsid w:val="00AB2001"/>
    <w:rsid w:val="00AB53AC"/>
    <w:rsid w:val="00AC55D5"/>
    <w:rsid w:val="00AD14D5"/>
    <w:rsid w:val="00AD3A0C"/>
    <w:rsid w:val="00AD5A7D"/>
    <w:rsid w:val="00AD6B40"/>
    <w:rsid w:val="00AE068F"/>
    <w:rsid w:val="00AE3F5E"/>
    <w:rsid w:val="00AE6DA8"/>
    <w:rsid w:val="00AF5114"/>
    <w:rsid w:val="00AF73EB"/>
    <w:rsid w:val="00AF76E8"/>
    <w:rsid w:val="00B04C1E"/>
    <w:rsid w:val="00B04EE7"/>
    <w:rsid w:val="00B123A7"/>
    <w:rsid w:val="00B245B1"/>
    <w:rsid w:val="00B34F75"/>
    <w:rsid w:val="00B43C4E"/>
    <w:rsid w:val="00B47F9A"/>
    <w:rsid w:val="00B6023A"/>
    <w:rsid w:val="00B7630D"/>
    <w:rsid w:val="00B76F7A"/>
    <w:rsid w:val="00B8068D"/>
    <w:rsid w:val="00B810DB"/>
    <w:rsid w:val="00B90E49"/>
    <w:rsid w:val="00B92143"/>
    <w:rsid w:val="00B965BA"/>
    <w:rsid w:val="00BA387B"/>
    <w:rsid w:val="00BA4F2A"/>
    <w:rsid w:val="00BA4F3E"/>
    <w:rsid w:val="00BB1A31"/>
    <w:rsid w:val="00BB334D"/>
    <w:rsid w:val="00BB3D36"/>
    <w:rsid w:val="00BB4C8D"/>
    <w:rsid w:val="00BB7954"/>
    <w:rsid w:val="00BC24C6"/>
    <w:rsid w:val="00BC57F9"/>
    <w:rsid w:val="00BC6F0C"/>
    <w:rsid w:val="00BD1645"/>
    <w:rsid w:val="00BD3B68"/>
    <w:rsid w:val="00BD6377"/>
    <w:rsid w:val="00BE2780"/>
    <w:rsid w:val="00BE555E"/>
    <w:rsid w:val="00BE6167"/>
    <w:rsid w:val="00BE73E7"/>
    <w:rsid w:val="00BF26D3"/>
    <w:rsid w:val="00BF4B3D"/>
    <w:rsid w:val="00BF6DEC"/>
    <w:rsid w:val="00C0374A"/>
    <w:rsid w:val="00C043E7"/>
    <w:rsid w:val="00C07D73"/>
    <w:rsid w:val="00C11053"/>
    <w:rsid w:val="00C112F2"/>
    <w:rsid w:val="00C20507"/>
    <w:rsid w:val="00C22C4E"/>
    <w:rsid w:val="00C37CA6"/>
    <w:rsid w:val="00C41454"/>
    <w:rsid w:val="00C43653"/>
    <w:rsid w:val="00C51ADC"/>
    <w:rsid w:val="00C529BE"/>
    <w:rsid w:val="00C6127D"/>
    <w:rsid w:val="00C64ECE"/>
    <w:rsid w:val="00C675C9"/>
    <w:rsid w:val="00C72462"/>
    <w:rsid w:val="00C7754D"/>
    <w:rsid w:val="00C77954"/>
    <w:rsid w:val="00C835EF"/>
    <w:rsid w:val="00C87184"/>
    <w:rsid w:val="00C936D6"/>
    <w:rsid w:val="00CA0A21"/>
    <w:rsid w:val="00CB0557"/>
    <w:rsid w:val="00CB32D1"/>
    <w:rsid w:val="00CB46DF"/>
    <w:rsid w:val="00CB6089"/>
    <w:rsid w:val="00CB66F7"/>
    <w:rsid w:val="00CB78D5"/>
    <w:rsid w:val="00CC059C"/>
    <w:rsid w:val="00CC6B4D"/>
    <w:rsid w:val="00CD0299"/>
    <w:rsid w:val="00CD164A"/>
    <w:rsid w:val="00CD2303"/>
    <w:rsid w:val="00CD6DA6"/>
    <w:rsid w:val="00CE6930"/>
    <w:rsid w:val="00CE6ADD"/>
    <w:rsid w:val="00CF6C4E"/>
    <w:rsid w:val="00D00313"/>
    <w:rsid w:val="00D02316"/>
    <w:rsid w:val="00D042D2"/>
    <w:rsid w:val="00D063EE"/>
    <w:rsid w:val="00D1047D"/>
    <w:rsid w:val="00D11216"/>
    <w:rsid w:val="00D1183B"/>
    <w:rsid w:val="00D134A8"/>
    <w:rsid w:val="00D157FA"/>
    <w:rsid w:val="00D23330"/>
    <w:rsid w:val="00D2371B"/>
    <w:rsid w:val="00D313CD"/>
    <w:rsid w:val="00D318C6"/>
    <w:rsid w:val="00D40396"/>
    <w:rsid w:val="00D46B44"/>
    <w:rsid w:val="00D477B6"/>
    <w:rsid w:val="00D6038D"/>
    <w:rsid w:val="00D74568"/>
    <w:rsid w:val="00D75484"/>
    <w:rsid w:val="00D76A98"/>
    <w:rsid w:val="00D80C33"/>
    <w:rsid w:val="00D842E6"/>
    <w:rsid w:val="00D90438"/>
    <w:rsid w:val="00D938FA"/>
    <w:rsid w:val="00DA085C"/>
    <w:rsid w:val="00DA1126"/>
    <w:rsid w:val="00DA4CCD"/>
    <w:rsid w:val="00DB0550"/>
    <w:rsid w:val="00DB25AC"/>
    <w:rsid w:val="00DC1022"/>
    <w:rsid w:val="00DC11F3"/>
    <w:rsid w:val="00DC157C"/>
    <w:rsid w:val="00DD145E"/>
    <w:rsid w:val="00DD22DA"/>
    <w:rsid w:val="00DE4CB0"/>
    <w:rsid w:val="00DF398A"/>
    <w:rsid w:val="00E0229E"/>
    <w:rsid w:val="00E06E31"/>
    <w:rsid w:val="00E1190F"/>
    <w:rsid w:val="00E147CF"/>
    <w:rsid w:val="00E16E2D"/>
    <w:rsid w:val="00E2019D"/>
    <w:rsid w:val="00E23D45"/>
    <w:rsid w:val="00E24F81"/>
    <w:rsid w:val="00E25B85"/>
    <w:rsid w:val="00E27460"/>
    <w:rsid w:val="00E414A1"/>
    <w:rsid w:val="00E4206C"/>
    <w:rsid w:val="00E42A0E"/>
    <w:rsid w:val="00E42A5D"/>
    <w:rsid w:val="00E43A39"/>
    <w:rsid w:val="00E44CA0"/>
    <w:rsid w:val="00E45E4A"/>
    <w:rsid w:val="00E50496"/>
    <w:rsid w:val="00E60746"/>
    <w:rsid w:val="00E66B49"/>
    <w:rsid w:val="00E720E8"/>
    <w:rsid w:val="00E728A4"/>
    <w:rsid w:val="00E73094"/>
    <w:rsid w:val="00E730CA"/>
    <w:rsid w:val="00E854A5"/>
    <w:rsid w:val="00E85565"/>
    <w:rsid w:val="00E9228B"/>
    <w:rsid w:val="00E95B3F"/>
    <w:rsid w:val="00EA2024"/>
    <w:rsid w:val="00EB0DE4"/>
    <w:rsid w:val="00EB0E75"/>
    <w:rsid w:val="00EB4D5A"/>
    <w:rsid w:val="00EB6530"/>
    <w:rsid w:val="00EC0C68"/>
    <w:rsid w:val="00EC520B"/>
    <w:rsid w:val="00EC66FC"/>
    <w:rsid w:val="00ED00D8"/>
    <w:rsid w:val="00ED23DA"/>
    <w:rsid w:val="00ED77A5"/>
    <w:rsid w:val="00EE5C31"/>
    <w:rsid w:val="00EF2CA8"/>
    <w:rsid w:val="00EF2E3D"/>
    <w:rsid w:val="00EF4169"/>
    <w:rsid w:val="00EF5C2A"/>
    <w:rsid w:val="00EF6472"/>
    <w:rsid w:val="00F01A34"/>
    <w:rsid w:val="00F05E7B"/>
    <w:rsid w:val="00F1078E"/>
    <w:rsid w:val="00F13629"/>
    <w:rsid w:val="00F14009"/>
    <w:rsid w:val="00F20D76"/>
    <w:rsid w:val="00F2369E"/>
    <w:rsid w:val="00F2788E"/>
    <w:rsid w:val="00F3452D"/>
    <w:rsid w:val="00F377C0"/>
    <w:rsid w:val="00F416FF"/>
    <w:rsid w:val="00F479F6"/>
    <w:rsid w:val="00F47A41"/>
    <w:rsid w:val="00F50C4E"/>
    <w:rsid w:val="00F60EAD"/>
    <w:rsid w:val="00F75FAF"/>
    <w:rsid w:val="00F76EED"/>
    <w:rsid w:val="00F775BE"/>
    <w:rsid w:val="00F80D19"/>
    <w:rsid w:val="00F90220"/>
    <w:rsid w:val="00F92414"/>
    <w:rsid w:val="00F92E1C"/>
    <w:rsid w:val="00F96BFD"/>
    <w:rsid w:val="00F97576"/>
    <w:rsid w:val="00F97C56"/>
    <w:rsid w:val="00FA352F"/>
    <w:rsid w:val="00FA58D0"/>
    <w:rsid w:val="00FA5B3A"/>
    <w:rsid w:val="00FB3207"/>
    <w:rsid w:val="00FB3E99"/>
    <w:rsid w:val="00FB42BE"/>
    <w:rsid w:val="00FB4330"/>
    <w:rsid w:val="00FB765B"/>
    <w:rsid w:val="00FC1B8C"/>
    <w:rsid w:val="00FD073F"/>
    <w:rsid w:val="00FD2AF7"/>
    <w:rsid w:val="00FF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71A"/>
    <w:rPr>
      <w:sz w:val="18"/>
      <w:szCs w:val="18"/>
    </w:rPr>
  </w:style>
  <w:style w:type="paragraph" w:styleId="a5">
    <w:name w:val="List Paragraph"/>
    <w:basedOn w:val="a"/>
    <w:uiPriority w:val="34"/>
    <w:qFormat/>
    <w:rsid w:val="00952E18"/>
    <w:pPr>
      <w:ind w:firstLineChars="200" w:firstLine="420"/>
    </w:pPr>
  </w:style>
  <w:style w:type="table" w:styleId="a6">
    <w:name w:val="Table Grid"/>
    <w:basedOn w:val="a1"/>
    <w:uiPriority w:val="39"/>
    <w:rsid w:val="001919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71A"/>
    <w:rPr>
      <w:sz w:val="18"/>
      <w:szCs w:val="18"/>
    </w:rPr>
  </w:style>
  <w:style w:type="paragraph" w:styleId="a5">
    <w:name w:val="List Paragraph"/>
    <w:basedOn w:val="a"/>
    <w:uiPriority w:val="34"/>
    <w:qFormat/>
    <w:rsid w:val="00952E18"/>
    <w:pPr>
      <w:ind w:firstLineChars="200" w:firstLine="420"/>
    </w:pPr>
  </w:style>
  <w:style w:type="table" w:styleId="a6">
    <w:name w:val="Table Grid"/>
    <w:basedOn w:val="a1"/>
    <w:uiPriority w:val="39"/>
    <w:rsid w:val="001919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2</TotalTime>
  <Pages>1</Pages>
  <Words>952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佳军</dc:creator>
  <cp:keywords/>
  <dc:description/>
  <cp:lastModifiedBy>lenovo1</cp:lastModifiedBy>
  <cp:revision>278</cp:revision>
  <dcterms:created xsi:type="dcterms:W3CDTF">2018-01-08T07:36:00Z</dcterms:created>
  <dcterms:modified xsi:type="dcterms:W3CDTF">2019-03-22T14:28:00Z</dcterms:modified>
</cp:coreProperties>
</file>